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2B71C" w14:textId="7E665E60" w:rsidR="000A10C9" w:rsidRPr="00275FBA" w:rsidRDefault="000A10C9" w:rsidP="007F7528">
      <w:pPr>
        <w:spacing w:before="30" w:after="3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Results</w:t>
      </w:r>
    </w:p>
    <w:p w14:paraId="2C042950" w14:textId="6FFE1802" w:rsidR="000A10C9" w:rsidRPr="00275FBA" w:rsidRDefault="004C4BA0" w:rsidP="007F7528">
      <w:pPr>
        <w:spacing w:before="30" w:after="3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mpowering At-Risk Thai </w:t>
      </w:r>
      <w:r w:rsidR="00C01A31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Adolescents and Young Adults</w:t>
      </w: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An Observational Study of </w:t>
      </w:r>
      <w:proofErr w:type="spellStart"/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Stand by</w:t>
      </w:r>
      <w:proofErr w:type="spellEnd"/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You – An Online Person-Centred Service Model for HIV Self-Screening, Text-based Counselling, and Linkage to Care</w:t>
      </w:r>
      <w:r w:rsidRPr="00275FBA" w:rsidDel="004C4B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6B1B3E3" w14:textId="77777777" w:rsidR="000A10C9" w:rsidRPr="00275FBA" w:rsidRDefault="000A10C9" w:rsidP="007F7528">
      <w:pPr>
        <w:spacing w:before="30" w:after="3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9"/>
        <w:gridCol w:w="1291"/>
      </w:tblGrid>
      <w:tr w:rsidR="000A10C9" w:rsidRPr="00275FBA" w14:paraId="1C055DF2" w14:textId="77777777" w:rsidTr="000A10C9">
        <w:tc>
          <w:tcPr>
            <w:tcW w:w="9360" w:type="dxa"/>
            <w:gridSpan w:val="2"/>
          </w:tcPr>
          <w:p w14:paraId="5A4ECC6D" w14:textId="77777777" w:rsidR="000A10C9" w:rsidRPr="00275FBA" w:rsidRDefault="000A10C9" w:rsidP="007F7528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of Contents</w:t>
            </w:r>
          </w:p>
        </w:tc>
      </w:tr>
      <w:tr w:rsidR="00ED1F69" w:rsidRPr="00275FBA" w14:paraId="60304ACD" w14:textId="77777777" w:rsidTr="007F7528">
        <w:tc>
          <w:tcPr>
            <w:tcW w:w="8069" w:type="dxa"/>
            <w:vAlign w:val="center"/>
          </w:tcPr>
          <w:p w14:paraId="4A83CF7C" w14:textId="4F2A1B73" w:rsidR="00ED1F69" w:rsidRPr="00275FBA" w:rsidRDefault="00ED1F69" w:rsidP="007F7528">
            <w:pPr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ry Figure 1. Stand by You chatbot interaction sequence. </w:t>
            </w:r>
          </w:p>
        </w:tc>
        <w:tc>
          <w:tcPr>
            <w:tcW w:w="1291" w:type="dxa"/>
          </w:tcPr>
          <w:p w14:paraId="3DBB942D" w14:textId="6A711410" w:rsidR="00ED1F69" w:rsidRPr="00275FBA" w:rsidRDefault="00ED1F69" w:rsidP="007F7528">
            <w:p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ge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</w:p>
        </w:tc>
      </w:tr>
      <w:tr w:rsidR="00E6446E" w:rsidRPr="00275FBA" w14:paraId="193D71E7" w14:textId="77777777" w:rsidTr="007F7528">
        <w:tc>
          <w:tcPr>
            <w:tcW w:w="8069" w:type="dxa"/>
            <w:vAlign w:val="center"/>
          </w:tcPr>
          <w:p w14:paraId="4EDEC2E4" w14:textId="55D6982C" w:rsidR="00E6446E" w:rsidRPr="00275FBA" w:rsidRDefault="00E6446E" w:rsidP="007F7528">
            <w:pPr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ry Figure </w:t>
            </w:r>
            <w:r w:rsidR="00ED1F69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owchart of participants’ journey through the </w:t>
            </w:r>
            <w:proofErr w:type="gramStart"/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 </w:t>
            </w:r>
            <w:r w:rsidR="00FB7B7B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proofErr w:type="gramEnd"/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</w:t>
            </w:r>
            <w:r w:rsidR="00291974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gram</w:t>
            </w:r>
            <w:r w:rsidR="009359E2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</w:t>
            </w:r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291" w:type="dxa"/>
          </w:tcPr>
          <w:p w14:paraId="52E7949F" w14:textId="76AD1BCE" w:rsidR="00E6446E" w:rsidRPr="00275FBA" w:rsidRDefault="00A271C7" w:rsidP="007F7528">
            <w:pPr>
              <w:spacing w:before="30" w:after="3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A10C9" w:rsidRPr="00275FBA" w14:paraId="67D7CC55" w14:textId="77777777" w:rsidTr="007F7528">
        <w:tc>
          <w:tcPr>
            <w:tcW w:w="8069" w:type="dxa"/>
            <w:vAlign w:val="center"/>
          </w:tcPr>
          <w:p w14:paraId="2D30C147" w14:textId="6A1097EF" w:rsidR="000A10C9" w:rsidRPr="00275FBA" w:rsidRDefault="000A10C9" w:rsidP="007F7528">
            <w:pPr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ry </w:t>
            </w:r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gure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D1F69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FB7B7B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HIV self-testing kits requested by province in Thailand.</w:t>
            </w:r>
            <w:r w:rsidR="007F7528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1" w:type="dxa"/>
          </w:tcPr>
          <w:p w14:paraId="42739995" w14:textId="19A18D75" w:rsidR="000A10C9" w:rsidRPr="00275FBA" w:rsidRDefault="000A10C9" w:rsidP="007F7528">
            <w:pPr>
              <w:spacing w:before="30" w:after="3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020C" w:rsidRPr="00275FBA" w14:paraId="5034D01C" w14:textId="77777777" w:rsidTr="007F7528">
        <w:tc>
          <w:tcPr>
            <w:tcW w:w="8069" w:type="dxa"/>
            <w:vAlign w:val="center"/>
          </w:tcPr>
          <w:p w14:paraId="07DA1012" w14:textId="65BC8EFA" w:rsidR="004F020C" w:rsidRPr="00275FBA" w:rsidRDefault="004F020C" w:rsidP="004F020C">
            <w:pPr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ry Figure </w:t>
            </w:r>
            <w:r w:rsidR="00ED1F69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HIV self-testing kit performance by type.</w:t>
            </w:r>
          </w:p>
        </w:tc>
        <w:tc>
          <w:tcPr>
            <w:tcW w:w="1291" w:type="dxa"/>
          </w:tcPr>
          <w:p w14:paraId="53A731F8" w14:textId="0DC605FC" w:rsidR="004F020C" w:rsidRPr="00275FBA" w:rsidRDefault="004F020C" w:rsidP="004F020C">
            <w:p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4F020C" w:rsidRPr="00275FBA" w14:paraId="184CD8CF" w14:textId="77777777" w:rsidTr="007F7528">
        <w:tc>
          <w:tcPr>
            <w:tcW w:w="8069" w:type="dxa"/>
            <w:vAlign w:val="center"/>
          </w:tcPr>
          <w:p w14:paraId="713CEB17" w14:textId="66E55782" w:rsidR="004F020C" w:rsidRPr="00275FBA" w:rsidRDefault="004F020C" w:rsidP="004F020C">
            <w:pPr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1. English translation for online risk assessment questionnaire.</w:t>
            </w:r>
          </w:p>
        </w:tc>
        <w:tc>
          <w:tcPr>
            <w:tcW w:w="1291" w:type="dxa"/>
          </w:tcPr>
          <w:p w14:paraId="4913D12F" w14:textId="359152DD" w:rsidR="004F020C" w:rsidRPr="00275FBA" w:rsidRDefault="004F020C" w:rsidP="004F020C">
            <w:pPr>
              <w:spacing w:before="30" w:after="3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s 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4F020C" w:rsidRPr="00275FBA" w14:paraId="4B465C84" w14:textId="77777777" w:rsidTr="007F7528">
        <w:tc>
          <w:tcPr>
            <w:tcW w:w="8069" w:type="dxa"/>
            <w:vAlign w:val="center"/>
          </w:tcPr>
          <w:p w14:paraId="58A486C4" w14:textId="1448A097" w:rsidR="004F020C" w:rsidRPr="00275FBA" w:rsidRDefault="004F020C" w:rsidP="004F020C">
            <w:pPr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2. Cost analysis from August 2022 to February 2024 for key metrics.</w:t>
            </w:r>
          </w:p>
        </w:tc>
        <w:tc>
          <w:tcPr>
            <w:tcW w:w="1291" w:type="dxa"/>
          </w:tcPr>
          <w:p w14:paraId="3AD2FD26" w14:textId="2324B9A9" w:rsidR="004F020C" w:rsidRPr="00275FBA" w:rsidRDefault="004F020C" w:rsidP="004F020C">
            <w:pPr>
              <w:spacing w:before="30" w:after="3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ge </w:t>
            </w:r>
            <w:r w:rsidR="001B7900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</w:tbl>
    <w:p w14:paraId="4E752323" w14:textId="77777777" w:rsidR="000A10C9" w:rsidRPr="00275FBA" w:rsidRDefault="000A10C9" w:rsidP="007F7528">
      <w:pPr>
        <w:spacing w:before="30" w:after="3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B43EBE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2BDED9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9C2942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D6B231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A010AA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4C0394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68B35C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13D3E3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4BA1F3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F699A4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233D35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C88BFA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CEC841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C87503" w14:textId="77777777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54D37E" w14:textId="441F27BF" w:rsidR="008815B7" w:rsidRPr="00275FBA" w:rsidRDefault="001B7900" w:rsidP="0035382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A4490E4" wp14:editId="13299DDB">
            <wp:extent cx="2756873" cy="4878070"/>
            <wp:effectExtent l="0" t="0" r="5715" b="0"/>
            <wp:docPr id="1708081188" name="Picture 2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081188" name="Picture 2" descr="A diagram of a flowchar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9615" cy="488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322D4" w14:textId="0B03D3ED" w:rsidR="008815B7" w:rsidRPr="00275FBA" w:rsidRDefault="00ED1F69" w:rsidP="008815B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53823">
        <w:rPr>
          <w:rFonts w:ascii="Times New Roman" w:hAnsi="Times New Roman" w:cs="Times New Roman"/>
          <w:b/>
          <w:bCs/>
          <w:sz w:val="24"/>
          <w:szCs w:val="24"/>
          <w:lang w:val="en-GB"/>
        </w:rPr>
        <w:t>Sta</w:t>
      </w: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nd by You chatbot interaction sequence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15B7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gramStart"/>
      <w:r w:rsidR="008815B7" w:rsidRPr="00275FBA">
        <w:rPr>
          <w:rFonts w:ascii="Times New Roman" w:hAnsi="Times New Roman" w:cs="Times New Roman"/>
          <w:sz w:val="24"/>
          <w:szCs w:val="24"/>
          <w:lang w:val="en-GB"/>
        </w:rPr>
        <w:t>Stand by</w:t>
      </w:r>
      <w:proofErr w:type="gramEnd"/>
      <w:r w:rsidR="008815B7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You programme integrates a chatbot system through LINE Official, which includes both pre-defined automated messages and an AI-driven chatbot utilizing natural language processing (NLP) technology. The automated messages are employed in specific, clearly defined scenarios. During client-initiated self-assessments, the chatbot provides feedback based on the client's responses and their assessed risk level. Depending on the result, the chatbot offers tailored guidance; for example, clients identified as having no risk receive preventive advice against sexually transmitted infections (STIs), while clients at risk of HIV are recommended to perform HIV self-testing (HIVST). Once HIVST kits have been approved and dispatched, the chatbot sends follow-up messages on days 3, 5, 7, and 14 to check whether clients have completed the HIVSTs. For general inquiries, the NLP chatbot processes messages using language models trained on user-generated </w:t>
      </w:r>
      <w:r w:rsidR="008815B7" w:rsidRPr="00275FB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ontent. These inquiries are categorized into topics such as pre-exposure prophylaxis (PrEP), post-exposure prophylaxis (PEP), mental health, and HIVST-related questions. The NLP engine selects responses based on the highest probability match. Continuous training is conducted by chatbot administrators to improve accuracy; as the volume of user interactions increases, the chatbot's performance and responsiveness improve accordingly. </w:t>
      </w:r>
    </w:p>
    <w:p w14:paraId="61383448" w14:textId="5AEBEA78" w:rsidR="00ED1F69" w:rsidRPr="00275FBA" w:rsidRDefault="00ED1F69" w:rsidP="00ED1F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E285DF" w14:textId="77777777" w:rsidR="000A10C9" w:rsidRPr="00275FBA" w:rsidRDefault="000A10C9" w:rsidP="007F7528">
      <w:pPr>
        <w:pStyle w:val="Caption"/>
        <w:shd w:val="clear" w:color="auto" w:fill="FFFFFF" w:themeFill="background1"/>
        <w:spacing w:before="30" w:after="30"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1CD3066C" w14:textId="77777777" w:rsidR="000A10C9" w:rsidRPr="00275FBA" w:rsidRDefault="000A10C9" w:rsidP="007F7528">
      <w:pPr>
        <w:pStyle w:val="Caption"/>
        <w:shd w:val="clear" w:color="auto" w:fill="FFFFFF" w:themeFill="background1"/>
        <w:spacing w:before="30" w:after="30"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3A67F7F9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52EE643D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6F8D925C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725D6446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44D11A29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0F76613E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1E44A110" w14:textId="77777777" w:rsidR="002007BD" w:rsidRPr="00275FBA" w:rsidRDefault="002007BD" w:rsidP="007F7528">
      <w:pPr>
        <w:spacing w:line="360" w:lineRule="auto"/>
        <w:rPr>
          <w:lang w:val="en-GB"/>
        </w:rPr>
      </w:pPr>
    </w:p>
    <w:p w14:paraId="2F8E7C79" w14:textId="04C11D3B" w:rsidR="007865A5" w:rsidRPr="00275FBA" w:rsidRDefault="007865A5" w:rsidP="007F7528">
      <w:pPr>
        <w:spacing w:line="360" w:lineRule="auto"/>
        <w:rPr>
          <w:lang w:val="en-GB"/>
        </w:rPr>
      </w:pPr>
    </w:p>
    <w:p w14:paraId="358E3E13" w14:textId="7A7986C0" w:rsidR="00FB7B7B" w:rsidRPr="00275FBA" w:rsidRDefault="00FB7B7B" w:rsidP="007F7528">
      <w:pPr>
        <w:spacing w:line="360" w:lineRule="auto"/>
        <w:rPr>
          <w:noProof/>
          <w:lang w:val="en-GB"/>
        </w:rPr>
      </w:pPr>
    </w:p>
    <w:p w14:paraId="7372729E" w14:textId="7F3C33F1" w:rsidR="00565834" w:rsidRPr="00275FBA" w:rsidRDefault="001B7900" w:rsidP="007F7528">
      <w:pPr>
        <w:spacing w:line="360" w:lineRule="auto"/>
        <w:jc w:val="both"/>
        <w:rPr>
          <w:noProof/>
          <w:lang w:val="en-GB"/>
        </w:rPr>
      </w:pPr>
      <w:r w:rsidRPr="00275FBA">
        <w:rPr>
          <w:noProof/>
          <w:lang w:val="en-GB"/>
        </w:rPr>
        <w:lastRenderedPageBreak/>
        <w:drawing>
          <wp:inline distT="0" distB="0" distL="0" distR="0" wp14:anchorId="3B99E8FA" wp14:editId="5AFF6745">
            <wp:extent cx="5943600" cy="5669280"/>
            <wp:effectExtent l="0" t="0" r="0" b="7620"/>
            <wp:docPr id="804872803" name="Picture 3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872803" name="Picture 3" descr="A diagram of a company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50AE" w14:textId="2852CF99" w:rsidR="00B027E6" w:rsidRPr="00275FBA" w:rsidRDefault="00A271C7" w:rsidP="001B6C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ED1F69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65A5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lowchart of participants’ journey through the </w:t>
      </w:r>
      <w:proofErr w:type="gramStart"/>
      <w:r w:rsidR="007865A5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and </w:t>
      </w:r>
      <w:r w:rsidR="009B18EC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7865A5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y</w:t>
      </w:r>
      <w:proofErr w:type="gramEnd"/>
      <w:r w:rsidR="007865A5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You </w:t>
      </w:r>
      <w:r w:rsidR="00291974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program</w:t>
      </w:r>
      <w:r w:rsidR="009359E2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me</w:t>
      </w:r>
      <w:r w:rsidR="007865A5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6C0B" w:rsidRPr="00275F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="00BB43B8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Participants received automated PEP recommendations based on their most recent instance of unprotected sexual intercourse occurring within 72 hours. </w:t>
      </w:r>
      <w:r w:rsidR="001B6C0B" w:rsidRPr="00275F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>Of th</w:t>
      </w:r>
      <w:r w:rsidR="00070AB4" w:rsidRPr="00275FBA">
        <w:rPr>
          <w:rFonts w:ascii="Times New Roman" w:hAnsi="Times New Roman" w:cs="Times New Roman"/>
          <w:sz w:val="24"/>
          <w:szCs w:val="24"/>
          <w:lang w:val="en-GB"/>
        </w:rPr>
        <w:t>e 189 participants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with HIVST </w:t>
      </w:r>
      <w:r w:rsidR="004C4BA0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invalid 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>results</w:t>
      </w:r>
      <w:r w:rsidR="00070AB4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who accepted HIVST retesting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, 119 participants were </w:t>
      </w:r>
      <w:r w:rsidR="004C4BA0" w:rsidRPr="00275FBA">
        <w:rPr>
          <w:rFonts w:ascii="Times New Roman" w:hAnsi="Times New Roman" w:cs="Times New Roman"/>
          <w:sz w:val="24"/>
          <w:szCs w:val="24"/>
          <w:lang w:val="en-GB"/>
        </w:rPr>
        <w:t>non-reactive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, 68 participants remained </w:t>
      </w:r>
      <w:r w:rsidR="004C4BA0" w:rsidRPr="00275FBA">
        <w:rPr>
          <w:rFonts w:ascii="Times New Roman" w:hAnsi="Times New Roman" w:cs="Times New Roman"/>
          <w:sz w:val="24"/>
          <w:szCs w:val="24"/>
          <w:lang w:val="en-GB"/>
        </w:rPr>
        <w:t>invalid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, and 2 participants were </w:t>
      </w:r>
      <w:r w:rsidR="004C4BA0" w:rsidRPr="00275FBA">
        <w:rPr>
          <w:rFonts w:ascii="Times New Roman" w:hAnsi="Times New Roman" w:cs="Times New Roman"/>
          <w:sz w:val="24"/>
          <w:szCs w:val="24"/>
          <w:lang w:val="en-GB"/>
        </w:rPr>
        <w:t>reactive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>. Participants with in</w:t>
      </w:r>
      <w:r w:rsidR="004C4BA0" w:rsidRPr="00275FBA">
        <w:rPr>
          <w:rFonts w:ascii="Times New Roman" w:hAnsi="Times New Roman" w:cs="Times New Roman"/>
          <w:sz w:val="24"/>
          <w:szCs w:val="24"/>
          <w:lang w:val="en-GB"/>
        </w:rPr>
        <w:t>valid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4C4BA0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reactive </w:t>
      </w:r>
      <w:r w:rsidR="001B6C0B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results were further linked to confirmatory testing and care. </w:t>
      </w:r>
      <w:r w:rsidR="00D41584" w:rsidRPr="00275FBA">
        <w:rPr>
          <w:rFonts w:ascii="Times New Roman" w:hAnsi="Times New Roman" w:cs="Times New Roman"/>
          <w:sz w:val="24"/>
          <w:szCs w:val="24"/>
          <w:lang w:val="en-GB"/>
        </w:rPr>
        <w:t>Abbreviations: HIVST, HIV Self-test</w:t>
      </w:r>
      <w:r w:rsidR="00BB43B8" w:rsidRPr="00275FBA">
        <w:rPr>
          <w:rFonts w:ascii="Times New Roman" w:hAnsi="Times New Roman" w:cs="Times New Roman"/>
          <w:sz w:val="24"/>
          <w:szCs w:val="24"/>
          <w:lang w:val="en-GB"/>
        </w:rPr>
        <w:t>; PEP, Post-exposure Prophylaxis</w:t>
      </w:r>
      <w:r w:rsidR="00D41584" w:rsidRPr="00275FB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92A6A8A" w14:textId="77777777" w:rsidR="007865A5" w:rsidRPr="00275FBA" w:rsidRDefault="007865A5" w:rsidP="007F7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F4A16D" w14:textId="495D5CBA" w:rsidR="007865A5" w:rsidRPr="00275FBA" w:rsidRDefault="007865A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74463F8" w14:textId="274809F5" w:rsidR="008A05BA" w:rsidRPr="00275FBA" w:rsidRDefault="008A05BA" w:rsidP="008A05B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11B2CF8D" wp14:editId="1DAEBA09">
            <wp:extent cx="5137150" cy="7413973"/>
            <wp:effectExtent l="0" t="0" r="6350" b="0"/>
            <wp:docPr id="1570294425" name="Picture 1" descr="A map of asia with black and white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294425" name="Picture 1" descr="A map of asia with black and white spot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551" cy="7418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1D2E5" w14:textId="0BF2D81B" w:rsidR="007865A5" w:rsidRPr="00275FBA" w:rsidRDefault="007865A5" w:rsidP="008A05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ED1F69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05BA" w:rsidRPr="00275FBA">
        <w:rPr>
          <w:lang w:val="en-GB"/>
        </w:rPr>
        <w:t xml:space="preserve"> </w:t>
      </w:r>
      <w:r w:rsidR="008A05BA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HIV self-testing kits requested by province in Thailand.</w:t>
      </w:r>
      <w:r w:rsidR="008A05BA"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Darker shades represent higher frequencies of requests from a given province, and lighter shades represent lower frequencies. </w:t>
      </w:r>
    </w:p>
    <w:p w14:paraId="1996CA3B" w14:textId="65EFD1E1" w:rsidR="004F020C" w:rsidRPr="00275FBA" w:rsidRDefault="00BC7A28" w:rsidP="004F020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691AA408" wp14:editId="26D5B4F5">
            <wp:extent cx="5943600" cy="2033905"/>
            <wp:effectExtent l="0" t="0" r="0" b="4445"/>
            <wp:docPr id="803366543" name="Picture 1" descr="A pie chart with a few different colored p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366543" name="Picture 1" descr="A pie chart with a few different colored part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8FA19" w14:textId="5A6D608E" w:rsidR="004F020C" w:rsidRPr="00275FBA" w:rsidRDefault="004F020C" w:rsidP="004F02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ED1F69"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5FBA">
        <w:rPr>
          <w:rFonts w:ascii="Times New Roman" w:hAnsi="Times New Roman" w:cs="Times New Roman"/>
          <w:b/>
          <w:bCs/>
          <w:sz w:val="24"/>
          <w:szCs w:val="24"/>
          <w:lang w:val="en-GB"/>
        </w:rPr>
        <w:t>HIV self-testing kit performance by type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HIVST kits were manufactured by JAL Medical Singapore </w:t>
      </w:r>
      <w:proofErr w:type="spellStart"/>
      <w:r w:rsidRPr="00275FBA">
        <w:rPr>
          <w:rFonts w:ascii="Times New Roman" w:hAnsi="Times New Roman" w:cs="Times New Roman"/>
          <w:sz w:val="24"/>
          <w:szCs w:val="24"/>
          <w:lang w:val="en-GB"/>
        </w:rPr>
        <w:t>Pte.</w:t>
      </w:r>
      <w:proofErr w:type="spellEnd"/>
      <w:r w:rsidR="00ED1F69" w:rsidRPr="00275FBA">
        <w:rPr>
          <w:rFonts w:ascii="Times New Roman" w:hAnsi="Times New Roman" w:cs="Times New Roman"/>
          <w:sz w:val="24"/>
          <w:szCs w:val="24"/>
          <w:lang w:val="en-GB"/>
        </w:rPr>
        <w:t>, Ltd.</w:t>
      </w:r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(Kit 1), </w:t>
      </w:r>
      <w:proofErr w:type="spellStart"/>
      <w:r w:rsidRPr="00275FBA">
        <w:rPr>
          <w:rFonts w:ascii="Times New Roman" w:hAnsi="Times New Roman" w:cs="Times New Roman"/>
          <w:sz w:val="24"/>
          <w:szCs w:val="24"/>
          <w:lang w:val="en-GB"/>
        </w:rPr>
        <w:t>bioLytical</w:t>
      </w:r>
      <w:proofErr w:type="spellEnd"/>
      <w:r w:rsidRPr="00275FBA">
        <w:rPr>
          <w:rFonts w:ascii="Times New Roman" w:hAnsi="Times New Roman" w:cs="Times New Roman"/>
          <w:sz w:val="24"/>
          <w:szCs w:val="24"/>
          <w:lang w:val="en-GB"/>
        </w:rPr>
        <w:t xml:space="preserve"> Laboratories Inc. (Kit 2), or OraSure Technologies Inc. (Kit 3).</w:t>
      </w:r>
    </w:p>
    <w:p w14:paraId="5EE6D85B" w14:textId="77777777" w:rsidR="004F020C" w:rsidRPr="00275FBA" w:rsidRDefault="004F020C" w:rsidP="008A05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EADC7A" w14:textId="77777777" w:rsidR="002007BD" w:rsidRPr="00275FBA" w:rsidRDefault="002007BD" w:rsidP="007F7528">
      <w:pPr>
        <w:spacing w:line="360" w:lineRule="auto"/>
        <w:rPr>
          <w:lang w:val="en-GB"/>
        </w:rPr>
        <w:sectPr w:rsidR="002007BD" w:rsidRPr="00275FBA" w:rsidSect="00C438FD">
          <w:footerReference w:type="default" r:id="rId15"/>
          <w:pgSz w:w="12240" w:h="15840"/>
          <w:pgMar w:top="1440" w:right="1440" w:bottom="1440" w:left="1440" w:header="708" w:footer="708" w:gutter="0"/>
          <w:cols w:space="708"/>
          <w:docGrid w:linePitch="381"/>
        </w:sectPr>
      </w:pPr>
    </w:p>
    <w:p w14:paraId="49E7C152" w14:textId="2DB05BDE" w:rsidR="00271F0B" w:rsidRPr="00275FBA" w:rsidRDefault="00271F0B" w:rsidP="007F7528">
      <w:pPr>
        <w:pStyle w:val="Caption"/>
        <w:shd w:val="clear" w:color="auto" w:fill="FFFFFF" w:themeFill="background1"/>
        <w:spacing w:before="30" w:after="30"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="005113CE" w:rsidRPr="00275FB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1. </w:t>
      </w:r>
      <w:r w:rsidR="007865A5" w:rsidRPr="00275FB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English translation for online risk assessment questionnai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C10FB" w:rsidRPr="00275FBA" w14:paraId="0EABAF36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7EDD6654" w14:textId="14B7A365" w:rsidR="005C10FB" w:rsidRPr="00275FBA" w:rsidRDefault="005C10FB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From which platform/channel did you hear about the </w:t>
            </w:r>
            <w:r w:rsidR="008C30A5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project’s 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elf-testing kits? Please select one option.</w:t>
            </w:r>
          </w:p>
        </w:tc>
      </w:tr>
      <w:tr w:rsidR="005C10FB" w:rsidRPr="00275FBA" w14:paraId="239DB0D1" w14:textId="77777777" w:rsidTr="002912A4">
        <w:tc>
          <w:tcPr>
            <w:tcW w:w="9360" w:type="dxa"/>
            <w:tcBorders>
              <w:bottom w:val="nil"/>
            </w:tcBorders>
          </w:tcPr>
          <w:p w14:paraId="2F45CB86" w14:textId="6047C4FC" w:rsidR="005C10FB" w:rsidRPr="00275FBA" w:rsidRDefault="008C30A5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ject personnel’s recommendation</w:t>
            </w:r>
          </w:p>
        </w:tc>
      </w:tr>
      <w:tr w:rsidR="005C10FB" w:rsidRPr="00275FBA" w14:paraId="098E5033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39122E7D" w14:textId="511006AB" w:rsidR="005C10FB" w:rsidRPr="00275FBA" w:rsidRDefault="008C30A5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end/acquaintance’s recommendation </w:t>
            </w:r>
          </w:p>
        </w:tc>
      </w:tr>
      <w:tr w:rsidR="005C10FB" w:rsidRPr="00275FBA" w14:paraId="102B613C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37032EE9" w14:textId="3109C692" w:rsidR="005C10FB" w:rsidRPr="00275FBA" w:rsidRDefault="008C30A5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ject’s Facebook</w:t>
            </w:r>
          </w:p>
        </w:tc>
      </w:tr>
      <w:tr w:rsidR="005C10FB" w:rsidRPr="00275FBA" w14:paraId="0B75EBB1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4537DF14" w14:textId="11BC6702" w:rsidR="005C10FB" w:rsidRPr="00275FBA" w:rsidRDefault="008C30A5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ject’s LINE Official</w:t>
            </w:r>
          </w:p>
        </w:tc>
      </w:tr>
      <w:tr w:rsidR="005C10FB" w:rsidRPr="00275FBA" w14:paraId="7FB1CA4D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31395655" w14:textId="324AD3EF" w:rsidR="005C10FB" w:rsidRPr="00275FBA" w:rsidRDefault="005C10FB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kTok</w:t>
            </w:r>
          </w:p>
        </w:tc>
      </w:tr>
      <w:tr w:rsidR="005C10FB" w:rsidRPr="00275FBA" w14:paraId="6C1176E1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4F8CEA9D" w14:textId="6D40F22F" w:rsidR="005C10FB" w:rsidRPr="00275FBA" w:rsidRDefault="005C10FB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S</w:t>
            </w:r>
            <w:r w:rsidR="002912A4" w:rsidRPr="00275F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† 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C10FB" w:rsidRPr="00275FBA" w14:paraId="76FDB00E" w14:textId="77777777" w:rsidTr="002912A4">
        <w:tc>
          <w:tcPr>
            <w:tcW w:w="9360" w:type="dxa"/>
            <w:tcBorders>
              <w:top w:val="nil"/>
            </w:tcBorders>
          </w:tcPr>
          <w:p w14:paraId="2E0AFFA2" w14:textId="5E9A7BBA" w:rsidR="005C10FB" w:rsidRPr="00275FBA" w:rsidRDefault="005C10FB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646C0A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lease specify)</w:t>
            </w:r>
          </w:p>
        </w:tc>
      </w:tr>
      <w:tr w:rsidR="008C30A5" w:rsidRPr="00275FBA" w14:paraId="5B88E2BB" w14:textId="77777777" w:rsidTr="002912A4">
        <w:tc>
          <w:tcPr>
            <w:tcW w:w="9360" w:type="dxa"/>
          </w:tcPr>
          <w:p w14:paraId="489371FD" w14:textId="2EF59AAE" w:rsidR="008C30A5" w:rsidRPr="00275FBA" w:rsidRDefault="00646C0A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lease provide referral code (if applicable)</w:t>
            </w:r>
            <w:r w:rsidR="002912A4" w:rsidRPr="00275FBA">
              <w:rPr>
                <w:rFonts w:ascii="Times New Roman" w:eastAsia="Aptos" w:hAnsi="Times New Roman" w:cs="Times New Roman"/>
                <w:color w:val="auto"/>
                <w:kern w:val="2"/>
                <w:sz w:val="20"/>
                <w:vertAlign w:val="superscript"/>
                <w:lang w:val="en-GB" w:eastAsia="en-US"/>
                <w14:ligatures w14:val="standardContextual"/>
              </w:rPr>
              <w:t xml:space="preserve"> </w:t>
            </w:r>
            <w:r w:rsidR="002912A4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‡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:</w:t>
            </w:r>
          </w:p>
        </w:tc>
      </w:tr>
      <w:tr w:rsidR="005C10FB" w:rsidRPr="00275FBA" w14:paraId="5F0181E8" w14:textId="77777777" w:rsidTr="002912A4">
        <w:tc>
          <w:tcPr>
            <w:tcW w:w="9360" w:type="dxa"/>
          </w:tcPr>
          <w:p w14:paraId="6B6D667C" w14:textId="6C2F4A95" w:rsidR="005C10FB" w:rsidRPr="00275FBA" w:rsidRDefault="002912A4" w:rsidP="002912A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lease specify)</w:t>
            </w:r>
          </w:p>
        </w:tc>
      </w:tr>
      <w:tr w:rsidR="005C10FB" w:rsidRPr="00275FBA" w14:paraId="0003A886" w14:textId="77777777" w:rsidTr="002912A4">
        <w:tc>
          <w:tcPr>
            <w:tcW w:w="9360" w:type="dxa"/>
          </w:tcPr>
          <w:p w14:paraId="57E1799F" w14:textId="49670E96" w:rsidR="005C10FB" w:rsidRPr="00275FBA" w:rsidRDefault="00646C0A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Your age </w:t>
            </w:r>
          </w:p>
        </w:tc>
      </w:tr>
      <w:tr w:rsidR="00646C0A" w:rsidRPr="00275FBA" w14:paraId="78DDE5D9" w14:textId="77777777" w:rsidTr="002912A4">
        <w:tc>
          <w:tcPr>
            <w:tcW w:w="9360" w:type="dxa"/>
          </w:tcPr>
          <w:p w14:paraId="1CAECC3C" w14:textId="403E8DF1" w:rsidR="00646C0A" w:rsidRPr="00275FBA" w:rsidRDefault="002912A4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lease specify)</w:t>
            </w:r>
          </w:p>
        </w:tc>
      </w:tr>
      <w:tr w:rsidR="00646C0A" w:rsidRPr="00275FBA" w14:paraId="0C6BE2F7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4D27D6E5" w14:textId="5DD29C92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Your biological sex</w:t>
            </w:r>
          </w:p>
        </w:tc>
      </w:tr>
      <w:tr w:rsidR="00646C0A" w:rsidRPr="00275FBA" w14:paraId="48C9A855" w14:textId="77777777" w:rsidTr="002912A4">
        <w:tc>
          <w:tcPr>
            <w:tcW w:w="9360" w:type="dxa"/>
            <w:tcBorders>
              <w:bottom w:val="nil"/>
            </w:tcBorders>
          </w:tcPr>
          <w:p w14:paraId="6249EB02" w14:textId="66F0C14B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</w:tr>
      <w:tr w:rsidR="00646C0A" w:rsidRPr="00275FBA" w14:paraId="487187E2" w14:textId="77777777" w:rsidTr="002912A4">
        <w:tc>
          <w:tcPr>
            <w:tcW w:w="9360" w:type="dxa"/>
            <w:tcBorders>
              <w:top w:val="nil"/>
            </w:tcBorders>
          </w:tcPr>
          <w:p w14:paraId="2D4EF09D" w14:textId="577E0C8A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646C0A" w:rsidRPr="00275FBA" w14:paraId="6651500A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27544113" w14:textId="41519DE1" w:rsidR="00646C0A" w:rsidRPr="00275FBA" w:rsidRDefault="00646C0A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Your present gender identity</w:t>
            </w:r>
          </w:p>
        </w:tc>
      </w:tr>
      <w:tr w:rsidR="00646C0A" w:rsidRPr="00275FBA" w14:paraId="0ADB7B20" w14:textId="77777777" w:rsidTr="002912A4">
        <w:tc>
          <w:tcPr>
            <w:tcW w:w="9360" w:type="dxa"/>
            <w:tcBorders>
              <w:bottom w:val="nil"/>
            </w:tcBorders>
          </w:tcPr>
          <w:p w14:paraId="2167169E" w14:textId="5170504B" w:rsidR="00646C0A" w:rsidRPr="00275FBA" w:rsidRDefault="003904A4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 male</w:t>
            </w:r>
          </w:p>
        </w:tc>
      </w:tr>
      <w:tr w:rsidR="00646C0A" w:rsidRPr="00275FBA" w14:paraId="7C97326A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5FEF5B87" w14:textId="114B763F" w:rsidR="00646C0A" w:rsidRPr="00275FBA" w:rsidRDefault="003904A4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s female</w:t>
            </w:r>
          </w:p>
        </w:tc>
      </w:tr>
      <w:tr w:rsidR="00646C0A" w:rsidRPr="00275FBA" w14:paraId="0444465B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7EF7D21B" w14:textId="2E0C8AAC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bian/gay</w:t>
            </w:r>
          </w:p>
        </w:tc>
      </w:tr>
      <w:tr w:rsidR="00646C0A" w:rsidRPr="00275FBA" w14:paraId="026D9B11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56C298D2" w14:textId="6CCDF756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exual</w:t>
            </w:r>
          </w:p>
        </w:tc>
      </w:tr>
      <w:tr w:rsidR="00646C0A" w:rsidRPr="00275FBA" w14:paraId="44CC9B13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2A98D914" w14:textId="415D9CC7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gender</w:t>
            </w:r>
          </w:p>
        </w:tc>
      </w:tr>
      <w:tr w:rsidR="00646C0A" w:rsidRPr="00275FBA" w14:paraId="0591E4B7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0E91AC76" w14:textId="515DFDEE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er/questioning </w:t>
            </w:r>
          </w:p>
        </w:tc>
      </w:tr>
      <w:tr w:rsidR="00646C0A" w:rsidRPr="00275FBA" w14:paraId="6299F48D" w14:textId="77777777" w:rsidTr="002912A4">
        <w:tc>
          <w:tcPr>
            <w:tcW w:w="9360" w:type="dxa"/>
            <w:tcBorders>
              <w:top w:val="nil"/>
            </w:tcBorders>
          </w:tcPr>
          <w:p w14:paraId="1F8C40AD" w14:textId="5B37D13C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please specify)</w:t>
            </w:r>
          </w:p>
        </w:tc>
      </w:tr>
      <w:tr w:rsidR="00646C0A" w:rsidRPr="00275FBA" w14:paraId="3D550BF8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2673A386" w14:textId="2BCCD30C" w:rsidR="00646C0A" w:rsidRPr="00275FBA" w:rsidRDefault="00646C0A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Your present sexual preference</w:t>
            </w:r>
            <w:r w:rsidR="002912A4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(s)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§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C0128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(can select more than one)</w:t>
            </w:r>
          </w:p>
        </w:tc>
      </w:tr>
      <w:tr w:rsidR="005C10FB" w:rsidRPr="00275FBA" w14:paraId="625B9726" w14:textId="77777777" w:rsidTr="002912A4">
        <w:tc>
          <w:tcPr>
            <w:tcW w:w="9360" w:type="dxa"/>
            <w:tcBorders>
              <w:bottom w:val="nil"/>
            </w:tcBorders>
          </w:tcPr>
          <w:p w14:paraId="2764D567" w14:textId="589DA09B" w:rsidR="005C10FB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 (opposite sex)</w:t>
            </w:r>
          </w:p>
        </w:tc>
      </w:tr>
      <w:tr w:rsidR="005C10FB" w:rsidRPr="00275FBA" w14:paraId="37ACD2AE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6EC28673" w14:textId="24283191" w:rsidR="005C10FB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 (opposite sex)</w:t>
            </w:r>
          </w:p>
        </w:tc>
      </w:tr>
      <w:tr w:rsidR="00CC0128" w:rsidRPr="00275FBA" w14:paraId="5851A4C0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5ED624E1" w14:textId="116549BE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bian/gay (</w:t>
            </w:r>
            <w:r w:rsidR="003904A4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e sex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C0128" w:rsidRPr="00275FBA" w14:paraId="1DD5A543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25934548" w14:textId="2B27B2B4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exual</w:t>
            </w:r>
          </w:p>
        </w:tc>
      </w:tr>
      <w:tr w:rsidR="00CC0128" w:rsidRPr="00275FBA" w14:paraId="4E543200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18BE0F0D" w14:textId="317AAD49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gender</w:t>
            </w:r>
          </w:p>
        </w:tc>
      </w:tr>
      <w:tr w:rsidR="00CC0128" w:rsidRPr="00275FBA" w14:paraId="7E3644B5" w14:textId="77777777" w:rsidTr="002912A4">
        <w:tc>
          <w:tcPr>
            <w:tcW w:w="9360" w:type="dxa"/>
            <w:tcBorders>
              <w:top w:val="nil"/>
            </w:tcBorders>
          </w:tcPr>
          <w:p w14:paraId="4D8EE6BA" w14:textId="2320E4BE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er/questioning </w:t>
            </w:r>
          </w:p>
        </w:tc>
      </w:tr>
      <w:tr w:rsidR="00CC0128" w:rsidRPr="00275FBA" w14:paraId="542DF5A9" w14:textId="77777777" w:rsidTr="002912A4">
        <w:tc>
          <w:tcPr>
            <w:tcW w:w="9360" w:type="dxa"/>
          </w:tcPr>
          <w:p w14:paraId="4976231D" w14:textId="5F83970C" w:rsidR="00CC0128" w:rsidRPr="00275FBA" w:rsidRDefault="00CC0128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Average number of sex partners in the past month </w:t>
            </w:r>
          </w:p>
        </w:tc>
      </w:tr>
      <w:tr w:rsidR="003E34CF" w:rsidRPr="00275FBA" w14:paraId="50692BBB" w14:textId="77777777" w:rsidTr="002912A4">
        <w:tc>
          <w:tcPr>
            <w:tcW w:w="9360" w:type="dxa"/>
          </w:tcPr>
          <w:p w14:paraId="76E87F51" w14:textId="544DBB34" w:rsidR="003E34CF" w:rsidRPr="00275FBA" w:rsidRDefault="003E34CF" w:rsidP="003E34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lease specify)</w:t>
            </w:r>
          </w:p>
        </w:tc>
      </w:tr>
      <w:tr w:rsidR="005C10FB" w:rsidRPr="00275FBA" w14:paraId="3710EDF4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7C1B1C13" w14:textId="6921AF47" w:rsidR="005C10FB" w:rsidRPr="00275FBA" w:rsidRDefault="00CC0128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ave you ever received money, gifts, or valuables for sex?</w:t>
            </w:r>
          </w:p>
        </w:tc>
      </w:tr>
      <w:tr w:rsidR="00CC0128" w:rsidRPr="00275FBA" w14:paraId="4EACEB92" w14:textId="77777777" w:rsidTr="002912A4">
        <w:trPr>
          <w:trHeight w:val="54"/>
        </w:trPr>
        <w:tc>
          <w:tcPr>
            <w:tcW w:w="9360" w:type="dxa"/>
            <w:tcBorders>
              <w:bottom w:val="nil"/>
            </w:tcBorders>
          </w:tcPr>
          <w:p w14:paraId="6AF4DC1B" w14:textId="76FBA9C2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C0128" w:rsidRPr="00275FBA" w14:paraId="5A93D3E4" w14:textId="77777777" w:rsidTr="002912A4">
        <w:tc>
          <w:tcPr>
            <w:tcW w:w="9360" w:type="dxa"/>
            <w:tcBorders>
              <w:top w:val="nil"/>
            </w:tcBorders>
          </w:tcPr>
          <w:p w14:paraId="6654B43F" w14:textId="07BA117A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5C10FB" w:rsidRPr="00275FBA" w14:paraId="5E236D99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1F857698" w14:textId="49E6FA8D" w:rsidR="005C10FB" w:rsidRPr="00275FBA" w:rsidRDefault="00CC0128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hen was your most recent HIV test?</w:t>
            </w:r>
          </w:p>
        </w:tc>
      </w:tr>
      <w:tr w:rsidR="00CC0128" w:rsidRPr="00275FBA" w14:paraId="1E2A8717" w14:textId="77777777" w:rsidTr="002912A4">
        <w:tc>
          <w:tcPr>
            <w:tcW w:w="9360" w:type="dxa"/>
            <w:tcBorders>
              <w:bottom w:val="nil"/>
            </w:tcBorders>
          </w:tcPr>
          <w:p w14:paraId="6FAB6ABB" w14:textId="4569D227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in 1 month</w:t>
            </w:r>
          </w:p>
        </w:tc>
      </w:tr>
      <w:tr w:rsidR="00CC0128" w:rsidRPr="00275FBA" w14:paraId="40504356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25015CC2" w14:textId="7CE727E4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than 1 month ago</w:t>
            </w:r>
          </w:p>
        </w:tc>
      </w:tr>
      <w:tr w:rsidR="00CC0128" w:rsidRPr="00275FBA" w14:paraId="58098468" w14:textId="77777777" w:rsidTr="002912A4">
        <w:tc>
          <w:tcPr>
            <w:tcW w:w="9360" w:type="dxa"/>
            <w:tcBorders>
              <w:top w:val="nil"/>
            </w:tcBorders>
          </w:tcPr>
          <w:p w14:paraId="0288E017" w14:textId="10CDE228" w:rsidR="00CC0128" w:rsidRPr="00275FBA" w:rsidRDefault="00CC0128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 previously tested</w:t>
            </w:r>
          </w:p>
        </w:tc>
      </w:tr>
      <w:tr w:rsidR="005C10FB" w:rsidRPr="00275FBA" w14:paraId="2D9C0221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10307242" w14:textId="7E020BD2" w:rsidR="005C10FB" w:rsidRPr="00275FBA" w:rsidRDefault="00F97E56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ave you ever taken pre-exposure prophylaxis (PrEP)?</w:t>
            </w:r>
          </w:p>
        </w:tc>
      </w:tr>
      <w:tr w:rsidR="00F97E56" w:rsidRPr="00275FBA" w14:paraId="62A5E472" w14:textId="77777777" w:rsidTr="002912A4">
        <w:tc>
          <w:tcPr>
            <w:tcW w:w="9360" w:type="dxa"/>
            <w:tcBorders>
              <w:bottom w:val="nil"/>
            </w:tcBorders>
          </w:tcPr>
          <w:p w14:paraId="4E425AE5" w14:textId="7B7F4B90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F97E56" w:rsidRPr="00275FBA" w14:paraId="2C33D0D5" w14:textId="77777777" w:rsidTr="002912A4">
        <w:tc>
          <w:tcPr>
            <w:tcW w:w="9360" w:type="dxa"/>
            <w:tcBorders>
              <w:top w:val="nil"/>
            </w:tcBorders>
          </w:tcPr>
          <w:p w14:paraId="7470F354" w14:textId="5D82CD12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F97E56" w:rsidRPr="00275FBA" w14:paraId="7F1E211D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34F39168" w14:textId="0CA2BF1E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ave you ever taken post-exposure prophylaxis (PEP) after possible exposure to HIV?</w:t>
            </w:r>
          </w:p>
        </w:tc>
      </w:tr>
      <w:tr w:rsidR="00F97E56" w:rsidRPr="00275FBA" w14:paraId="29158E9D" w14:textId="77777777" w:rsidTr="002912A4">
        <w:tc>
          <w:tcPr>
            <w:tcW w:w="9360" w:type="dxa"/>
            <w:tcBorders>
              <w:bottom w:val="nil"/>
            </w:tcBorders>
          </w:tcPr>
          <w:p w14:paraId="2DBC3A4E" w14:textId="31C27331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es</w:t>
            </w:r>
          </w:p>
        </w:tc>
      </w:tr>
      <w:tr w:rsidR="00F97E56" w:rsidRPr="00275FBA" w14:paraId="05BEBBC8" w14:textId="77777777" w:rsidTr="002912A4">
        <w:tc>
          <w:tcPr>
            <w:tcW w:w="9360" w:type="dxa"/>
            <w:tcBorders>
              <w:top w:val="nil"/>
            </w:tcBorders>
          </w:tcPr>
          <w:p w14:paraId="7AE386FE" w14:textId="0BC9FA11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F97E56" w:rsidRPr="00275FBA" w14:paraId="1CFE8C0F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47B24499" w14:textId="4EA2B069" w:rsidR="00F97E56" w:rsidRPr="00275FBA" w:rsidRDefault="00F97E56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o you/your partner use condoms when engaging in penetrative sexual intercourse?</w:t>
            </w:r>
          </w:p>
        </w:tc>
      </w:tr>
      <w:tr w:rsidR="00F97E56" w:rsidRPr="00275FBA" w14:paraId="5DC391CC" w14:textId="77777777" w:rsidTr="002912A4">
        <w:tc>
          <w:tcPr>
            <w:tcW w:w="9360" w:type="dxa"/>
            <w:tcBorders>
              <w:bottom w:val="nil"/>
            </w:tcBorders>
          </w:tcPr>
          <w:p w14:paraId="4D660466" w14:textId="05F8D793" w:rsidR="00F97E56" w:rsidRPr="00275FBA" w:rsidRDefault="002912A4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F97E56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 not </w:t>
            </w: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gage in </w:t>
            </w:r>
            <w:r w:rsidR="00F97E56"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etrative sexual intercourse</w:t>
            </w:r>
          </w:p>
        </w:tc>
      </w:tr>
      <w:tr w:rsidR="00F97E56" w:rsidRPr="00275FBA" w14:paraId="335BC849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1DF3F71D" w14:textId="492B1FD8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ways</w:t>
            </w:r>
          </w:p>
        </w:tc>
      </w:tr>
      <w:tr w:rsidR="00F97E56" w:rsidRPr="00275FBA" w14:paraId="6DFCCA1A" w14:textId="77777777" w:rsidTr="002912A4">
        <w:tc>
          <w:tcPr>
            <w:tcW w:w="9360" w:type="dxa"/>
            <w:tcBorders>
              <w:top w:val="nil"/>
              <w:bottom w:val="nil"/>
            </w:tcBorders>
          </w:tcPr>
          <w:p w14:paraId="47BB0D5F" w14:textId="433DC1E7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times</w:t>
            </w:r>
          </w:p>
        </w:tc>
      </w:tr>
      <w:tr w:rsidR="00F97E56" w:rsidRPr="00275FBA" w14:paraId="366BAA2A" w14:textId="77777777" w:rsidTr="002912A4">
        <w:tc>
          <w:tcPr>
            <w:tcW w:w="9360" w:type="dxa"/>
            <w:tcBorders>
              <w:top w:val="nil"/>
            </w:tcBorders>
          </w:tcPr>
          <w:p w14:paraId="254DD832" w14:textId="4B740D6F" w:rsidR="00F97E56" w:rsidRPr="00275FBA" w:rsidRDefault="00F97E56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</w:tr>
      <w:tr w:rsidR="00F97E56" w:rsidRPr="00275FBA" w14:paraId="1C11DD3A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55E3B7E0" w14:textId="09E06047" w:rsidR="00F97E56" w:rsidRPr="00275FBA" w:rsidRDefault="00F97E56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Have you ever taken drugs 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using 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har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d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needles/syringes?</w:t>
            </w:r>
          </w:p>
        </w:tc>
      </w:tr>
      <w:tr w:rsidR="005F5AA9" w:rsidRPr="00275FBA" w14:paraId="25F11A6B" w14:textId="77777777" w:rsidTr="002912A4">
        <w:tc>
          <w:tcPr>
            <w:tcW w:w="9360" w:type="dxa"/>
            <w:tcBorders>
              <w:bottom w:val="nil"/>
            </w:tcBorders>
          </w:tcPr>
          <w:p w14:paraId="3BE0462E" w14:textId="655078E3" w:rsidR="005F5AA9" w:rsidRPr="00275FBA" w:rsidRDefault="005F5AA9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F5AA9" w:rsidRPr="00275FBA" w14:paraId="54F2E013" w14:textId="77777777" w:rsidTr="002912A4">
        <w:tc>
          <w:tcPr>
            <w:tcW w:w="9360" w:type="dxa"/>
            <w:tcBorders>
              <w:top w:val="nil"/>
            </w:tcBorders>
          </w:tcPr>
          <w:p w14:paraId="2A2B29E4" w14:textId="5B3A909A" w:rsidR="005F5AA9" w:rsidRPr="00275FBA" w:rsidRDefault="005F5AA9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F97E56" w:rsidRPr="00275FBA" w14:paraId="3B4249FD" w14:textId="77777777" w:rsidTr="002912A4">
        <w:tc>
          <w:tcPr>
            <w:tcW w:w="9360" w:type="dxa"/>
            <w:tcBorders>
              <w:bottom w:val="single" w:sz="4" w:space="0" w:color="auto"/>
            </w:tcBorders>
          </w:tcPr>
          <w:p w14:paraId="69715121" w14:textId="7C4F7AF8" w:rsidR="00F97E56" w:rsidRPr="00275FBA" w:rsidRDefault="005F5AA9" w:rsidP="002912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o you have a history of STIs? For instance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, infections like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syphilis, gonorrh</w:t>
            </w:r>
            <w:r w:rsidR="00275FBA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o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a, or herpes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; symptoms like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wounds, warts, or rashes in the 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ubic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region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,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burning sensation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while urinating 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or difficulty urinating; 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discharge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; 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or 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ain during sexual intercourse</w:t>
            </w:r>
            <w:r w:rsidR="003E34CF"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.</w:t>
            </w:r>
            <w:r w:rsidRPr="00275F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</w:tr>
      <w:tr w:rsidR="005F5AA9" w:rsidRPr="00275FBA" w14:paraId="74DDB652" w14:textId="77777777" w:rsidTr="002912A4">
        <w:tc>
          <w:tcPr>
            <w:tcW w:w="9360" w:type="dxa"/>
            <w:tcBorders>
              <w:bottom w:val="nil"/>
            </w:tcBorders>
          </w:tcPr>
          <w:p w14:paraId="6FF06849" w14:textId="584A359B" w:rsidR="005F5AA9" w:rsidRPr="00275FBA" w:rsidRDefault="005F5AA9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F5AA9" w:rsidRPr="00275FBA" w14:paraId="7AAA724B" w14:textId="77777777" w:rsidTr="002912A4">
        <w:tc>
          <w:tcPr>
            <w:tcW w:w="9360" w:type="dxa"/>
            <w:tcBorders>
              <w:top w:val="nil"/>
            </w:tcBorders>
          </w:tcPr>
          <w:p w14:paraId="1CD035BE" w14:textId="31F75872" w:rsidR="005F5AA9" w:rsidRPr="00275FBA" w:rsidRDefault="005F5AA9" w:rsidP="002912A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</w:tbl>
    <w:p w14:paraId="50361FDC" w14:textId="77777777" w:rsidR="003E34CF" w:rsidRPr="00275FBA" w:rsidRDefault="002912A4" w:rsidP="003E34C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0"/>
          <w:szCs w:val="20"/>
          <w:lang w:val="en-GB" w:bidi="ar-SA"/>
        </w:rPr>
      </w:pPr>
      <w:bookmarkStart w:id="0" w:name="_Hlk179548337"/>
      <w:r w:rsidRPr="00275FBA">
        <w:rPr>
          <w:rFonts w:ascii="Times New Roman" w:eastAsia="Times New Roman" w:hAnsi="Times New Roman" w:cs="Times New Roman"/>
          <w:sz w:val="20"/>
          <w:szCs w:val="20"/>
          <w:lang w:val="en-GB" w:bidi="ar-SA"/>
        </w:rPr>
        <w:t>Legend of table:</w:t>
      </w:r>
    </w:p>
    <w:p w14:paraId="67BA0867" w14:textId="0E8C44DD" w:rsidR="003E34CF" w:rsidRPr="00275FBA" w:rsidRDefault="002912A4" w:rsidP="003E34CF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0"/>
          <w:szCs w:val="20"/>
          <w:lang w:val="en-GB" w:bidi="ar-SA"/>
        </w:rPr>
      </w:pPr>
      <w:r w:rsidRPr="00275FBA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GB" w:bidi="ar-SA"/>
          <w14:ligatures w14:val="standardContextual"/>
        </w:rPr>
        <w:t xml:space="preserve">† </w:t>
      </w:r>
      <w:r w:rsidR="002A0A41" w:rsidRPr="00275FBA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>During the study period, the researchers and other involved medical personnel held a public relations event near a BTS Skytrain station</w:t>
      </w:r>
      <w:r w:rsidRPr="00275FBA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 xml:space="preserve"> </w:t>
      </w:r>
      <w:r w:rsidR="002A0A41" w:rsidRPr="00275FBA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>in Bangkok, Thailand.</w:t>
      </w:r>
    </w:p>
    <w:p w14:paraId="02431A20" w14:textId="29A24A37" w:rsidR="007865A5" w:rsidRPr="00275FBA" w:rsidRDefault="002912A4" w:rsidP="003E34CF">
      <w:pPr>
        <w:spacing w:after="160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275FBA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GB" w:bidi="ar-SA"/>
          <w14:ligatures w14:val="standardContextual"/>
        </w:rPr>
        <w:t xml:space="preserve">§ </w:t>
      </w:r>
      <w:bookmarkEnd w:id="0"/>
      <w:r w:rsidR="002F33E9" w:rsidRPr="00275FBA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>Borrowed Western terminology like “gay,” “lesbian,” or “bisexual” may denote both gender and orientation identities for some participants in this study.</w:t>
      </w:r>
    </w:p>
    <w:p w14:paraId="614E68DC" w14:textId="77777777" w:rsidR="00157B68" w:rsidRPr="00275FBA" w:rsidRDefault="00157B68" w:rsidP="003E34CF">
      <w:pPr>
        <w:spacing w:after="160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</w:p>
    <w:p w14:paraId="666E88A7" w14:textId="77777777" w:rsidR="00157B68" w:rsidRPr="00275FBA" w:rsidRDefault="00157B68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br w:type="page"/>
      </w:r>
    </w:p>
    <w:p w14:paraId="0566DAFF" w14:textId="303117E5" w:rsidR="00157B68" w:rsidRPr="00275FBA" w:rsidRDefault="00157B68" w:rsidP="00157B68">
      <w:pPr>
        <w:pStyle w:val="Caption"/>
        <w:shd w:val="clear" w:color="auto" w:fill="FFFFFF" w:themeFill="background1"/>
        <w:spacing w:before="30" w:after="3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275FB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>Supplementary Table 2. Cost analysis from August 2022 to February 2024 for key metrics.</w:t>
      </w:r>
    </w:p>
    <w:tbl>
      <w:tblPr>
        <w:tblStyle w:val="TableGrid1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50"/>
        <w:gridCol w:w="270"/>
        <w:gridCol w:w="1350"/>
        <w:gridCol w:w="1530"/>
        <w:gridCol w:w="1530"/>
      </w:tblGrid>
      <w:tr w:rsidR="00E82BD1" w:rsidRPr="00275FBA" w14:paraId="26AF9519" w14:textId="77777777" w:rsidTr="00285CC9">
        <w:trPr>
          <w:trHeight w:val="301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C53FA" w14:textId="77777777" w:rsidR="00E82BD1" w:rsidRPr="00275FBA" w:rsidRDefault="00E82BD1" w:rsidP="005B41C3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Costs per item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4BE8A52" w14:textId="5DF14D9E" w:rsidR="00E82BD1" w:rsidRPr="00275FBA" w:rsidRDefault="00E82BD1" w:rsidP="005B41C3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Start-Up Costs</w:t>
            </w:r>
            <w:r w:rsidR="00282430"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 xml:space="preserve"> (THB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3CCD1FDD" w14:textId="6817BDDE" w:rsidR="00E82BD1" w:rsidRPr="00275FBA" w:rsidRDefault="00E82BD1" w:rsidP="005B41C3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Recurrent Costs</w:t>
            </w:r>
            <w:r w:rsidR="00282430"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 xml:space="preserve"> (THB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3F1D9A23" w14:textId="77777777" w:rsidR="001B2BA8" w:rsidRPr="00275FBA" w:rsidRDefault="00E82BD1" w:rsidP="005B41C3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</w:p>
          <w:p w14:paraId="244C4458" w14:textId="01D065D2" w:rsidR="00E82BD1" w:rsidRPr="00275FBA" w:rsidRDefault="00E82BD1" w:rsidP="005B41C3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Costs</w:t>
            </w:r>
            <w:r w:rsidR="00282430"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 xml:space="preserve"> (THB)</w:t>
            </w:r>
          </w:p>
        </w:tc>
      </w:tr>
      <w:tr w:rsidR="00E82BD1" w:rsidRPr="00275FBA" w14:paraId="5676FBEB" w14:textId="77777777" w:rsidTr="00285CC9">
        <w:trPr>
          <w:trHeight w:val="301"/>
        </w:trPr>
        <w:tc>
          <w:tcPr>
            <w:tcW w:w="5220" w:type="dxa"/>
            <w:gridSpan w:val="2"/>
            <w:tcBorders>
              <w:top w:val="single" w:sz="8" w:space="0" w:color="auto"/>
            </w:tcBorders>
            <w:vAlign w:val="center"/>
          </w:tcPr>
          <w:p w14:paraId="560A798D" w14:textId="77777777" w:rsidR="00E82BD1" w:rsidRPr="00275FBA" w:rsidRDefault="00E82BD1" w:rsidP="005B41C3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Platform and technology development costs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6AE5EC2A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11A1EE36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0C3C5746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2BD1" w:rsidRPr="00275FBA" w14:paraId="0EAE4D25" w14:textId="77777777" w:rsidTr="00285CC9">
        <w:trPr>
          <w:trHeight w:val="64"/>
        </w:trPr>
        <w:tc>
          <w:tcPr>
            <w:tcW w:w="5220" w:type="dxa"/>
            <w:gridSpan w:val="2"/>
            <w:vAlign w:val="center"/>
          </w:tcPr>
          <w:p w14:paraId="7784D05A" w14:textId="77777777" w:rsidR="00E82BD1" w:rsidRPr="00275FBA" w:rsidRDefault="00E82BD1" w:rsidP="00282430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 xml:space="preserve">Stand by </w:t>
            </w:r>
            <w:proofErr w:type="gramStart"/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You</w:t>
            </w:r>
            <w:proofErr w:type="gramEnd"/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 xml:space="preserve"> platform development</w:t>
            </w:r>
          </w:p>
        </w:tc>
        <w:tc>
          <w:tcPr>
            <w:tcW w:w="1350" w:type="dxa"/>
            <w:vAlign w:val="center"/>
          </w:tcPr>
          <w:p w14:paraId="3D39FD17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42,000.00</w:t>
            </w:r>
          </w:p>
        </w:tc>
        <w:tc>
          <w:tcPr>
            <w:tcW w:w="1530" w:type="dxa"/>
            <w:vAlign w:val="center"/>
          </w:tcPr>
          <w:p w14:paraId="74AF3797" w14:textId="340A3658" w:rsidR="00E82BD1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vAlign w:val="center"/>
          </w:tcPr>
          <w:p w14:paraId="00F48CB4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42,000.00</w:t>
            </w:r>
          </w:p>
        </w:tc>
      </w:tr>
      <w:tr w:rsidR="00E82BD1" w:rsidRPr="00275FBA" w14:paraId="09E7D353" w14:textId="77777777" w:rsidTr="00285CC9">
        <w:trPr>
          <w:trHeight w:val="301"/>
        </w:trPr>
        <w:tc>
          <w:tcPr>
            <w:tcW w:w="5220" w:type="dxa"/>
            <w:gridSpan w:val="2"/>
            <w:vAlign w:val="center"/>
          </w:tcPr>
          <w:p w14:paraId="18EE1BCF" w14:textId="2CC67ACD" w:rsidR="00E82BD1" w:rsidRPr="00275FBA" w:rsidRDefault="00E82BD1" w:rsidP="00282430">
            <w:pPr>
              <w:ind w:left="720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Cloud server service </w:t>
            </w:r>
            <w:r w:rsidR="00282430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and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platform fees</w:t>
            </w:r>
          </w:p>
        </w:tc>
        <w:tc>
          <w:tcPr>
            <w:tcW w:w="1350" w:type="dxa"/>
            <w:vAlign w:val="center"/>
          </w:tcPr>
          <w:p w14:paraId="01ADA593" w14:textId="24D63638" w:rsidR="00E82BD1" w:rsidRPr="00275FBA" w:rsidRDefault="009D3A09" w:rsidP="00285CC9">
            <w:pPr>
              <w:tabs>
                <w:tab w:val="decimal" w:pos="1725"/>
              </w:tabs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vAlign w:val="center"/>
          </w:tcPr>
          <w:p w14:paraId="7DB5B5EA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14,000.00</w:t>
            </w:r>
          </w:p>
        </w:tc>
        <w:tc>
          <w:tcPr>
            <w:tcW w:w="1530" w:type="dxa"/>
            <w:vAlign w:val="center"/>
          </w:tcPr>
          <w:p w14:paraId="3F10D715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14,000.00</w:t>
            </w:r>
          </w:p>
        </w:tc>
      </w:tr>
      <w:tr w:rsidR="00E82BD1" w:rsidRPr="00275FBA" w14:paraId="3569ED92" w14:textId="77777777" w:rsidTr="00285CC9">
        <w:trPr>
          <w:trHeight w:val="301"/>
        </w:trPr>
        <w:tc>
          <w:tcPr>
            <w:tcW w:w="5220" w:type="dxa"/>
            <w:gridSpan w:val="2"/>
            <w:tcBorders>
              <w:bottom w:val="single" w:sz="4" w:space="0" w:color="auto"/>
            </w:tcBorders>
            <w:vAlign w:val="center"/>
          </w:tcPr>
          <w:p w14:paraId="2CDBB256" w14:textId="77777777" w:rsidR="00E82BD1" w:rsidRPr="00275FBA" w:rsidRDefault="00E82BD1" w:rsidP="00282430">
            <w:pPr>
              <w:ind w:left="720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Website design, development, and maintenan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3554A2A" w14:textId="415F9D6A" w:rsidR="00E82BD1" w:rsidRPr="00275FBA" w:rsidRDefault="00365B48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5</w:t>
            </w:r>
            <w:r w:rsidR="00E82BD1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00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A0AD438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,00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C7C5392" w14:textId="2B825733" w:rsidR="00E82BD1" w:rsidRPr="00275FBA" w:rsidRDefault="00374467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7,000.00</w:t>
            </w:r>
          </w:p>
        </w:tc>
      </w:tr>
      <w:tr w:rsidR="00E82BD1" w:rsidRPr="00275FBA" w14:paraId="3571D00C" w14:textId="77777777" w:rsidTr="00285CC9">
        <w:trPr>
          <w:trHeight w:val="301"/>
        </w:trPr>
        <w:tc>
          <w:tcPr>
            <w:tcW w:w="5220" w:type="dxa"/>
            <w:gridSpan w:val="2"/>
            <w:tcBorders>
              <w:top w:val="single" w:sz="4" w:space="0" w:color="auto"/>
            </w:tcBorders>
            <w:vAlign w:val="center"/>
          </w:tcPr>
          <w:p w14:paraId="1F94A5B6" w14:textId="77777777" w:rsidR="00E82BD1" w:rsidRPr="00275FBA" w:rsidRDefault="00E82BD1" w:rsidP="005B41C3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Personnel cost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4A5E9FF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C0E9BEE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780A718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7296" w:rsidRPr="00275FBA" w14:paraId="6D7B4373" w14:textId="77777777" w:rsidTr="00285CC9">
        <w:trPr>
          <w:trHeight w:val="301"/>
        </w:trPr>
        <w:tc>
          <w:tcPr>
            <w:tcW w:w="5220" w:type="dxa"/>
            <w:gridSpan w:val="2"/>
            <w:vAlign w:val="center"/>
          </w:tcPr>
          <w:p w14:paraId="772541D6" w14:textId="5F53617D" w:rsidR="00967296" w:rsidRPr="00275FBA" w:rsidRDefault="00967296" w:rsidP="00282430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Counsel</w:t>
            </w:r>
            <w:r w:rsidR="00275FBA"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l</w:t>
            </w: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ors</w:t>
            </w:r>
          </w:p>
        </w:tc>
        <w:tc>
          <w:tcPr>
            <w:tcW w:w="1350" w:type="dxa"/>
            <w:vAlign w:val="center"/>
          </w:tcPr>
          <w:p w14:paraId="6B5BAC78" w14:textId="58FE1784" w:rsidR="00967296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vAlign w:val="center"/>
          </w:tcPr>
          <w:p w14:paraId="36F47001" w14:textId="5561DAF2" w:rsidR="00967296" w:rsidRPr="00275FBA" w:rsidRDefault="00967296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1,440,000.00 </w:t>
            </w:r>
          </w:p>
        </w:tc>
        <w:tc>
          <w:tcPr>
            <w:tcW w:w="1530" w:type="dxa"/>
            <w:vAlign w:val="center"/>
          </w:tcPr>
          <w:p w14:paraId="5A79AC4E" w14:textId="261952E7" w:rsidR="00967296" w:rsidRPr="00275FBA" w:rsidRDefault="00967296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1,440,000.00 </w:t>
            </w:r>
          </w:p>
        </w:tc>
      </w:tr>
      <w:tr w:rsidR="009D3A09" w:rsidRPr="00275FBA" w14:paraId="24664814" w14:textId="77777777" w:rsidTr="00285CC9">
        <w:trPr>
          <w:trHeight w:val="301"/>
        </w:trPr>
        <w:tc>
          <w:tcPr>
            <w:tcW w:w="5220" w:type="dxa"/>
            <w:gridSpan w:val="2"/>
            <w:vAlign w:val="center"/>
          </w:tcPr>
          <w:p w14:paraId="4AF4C763" w14:textId="1044ECB4" w:rsidR="009D3A09" w:rsidRPr="00275FBA" w:rsidRDefault="001950EA" w:rsidP="00282430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Supporting personnel</w:t>
            </w:r>
          </w:p>
        </w:tc>
        <w:tc>
          <w:tcPr>
            <w:tcW w:w="1350" w:type="dxa"/>
            <w:vAlign w:val="center"/>
          </w:tcPr>
          <w:p w14:paraId="2B920213" w14:textId="53070A9A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vAlign w:val="center"/>
          </w:tcPr>
          <w:p w14:paraId="1B6655F7" w14:textId="348E2B5B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540,000.00 </w:t>
            </w:r>
          </w:p>
        </w:tc>
        <w:tc>
          <w:tcPr>
            <w:tcW w:w="1530" w:type="dxa"/>
            <w:vAlign w:val="center"/>
          </w:tcPr>
          <w:p w14:paraId="3FFCAE03" w14:textId="4D2207D1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540,000.00 </w:t>
            </w:r>
          </w:p>
        </w:tc>
      </w:tr>
      <w:tr w:rsidR="009D3A09" w:rsidRPr="00275FBA" w14:paraId="60866471" w14:textId="77777777" w:rsidTr="00285CC9">
        <w:trPr>
          <w:trHeight w:val="301"/>
        </w:trPr>
        <w:tc>
          <w:tcPr>
            <w:tcW w:w="5220" w:type="dxa"/>
            <w:gridSpan w:val="2"/>
            <w:tcBorders>
              <w:bottom w:val="single" w:sz="4" w:space="0" w:color="auto"/>
            </w:tcBorders>
            <w:vAlign w:val="center"/>
          </w:tcPr>
          <w:p w14:paraId="7B16C489" w14:textId="5188E283" w:rsidR="009D3A09" w:rsidRPr="00275FBA" w:rsidRDefault="009D3A09" w:rsidP="00282430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cs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IT personn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37EB681" w14:textId="502E946E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F2C3AB9" w14:textId="011EED7F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24,00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ED58619" w14:textId="34F3599B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24,000.00</w:t>
            </w:r>
          </w:p>
        </w:tc>
      </w:tr>
      <w:tr w:rsidR="00E82BD1" w:rsidRPr="00275FBA" w14:paraId="73AA2CA6" w14:textId="77777777" w:rsidTr="00285CC9">
        <w:trPr>
          <w:trHeight w:val="301"/>
        </w:trPr>
        <w:tc>
          <w:tcPr>
            <w:tcW w:w="5220" w:type="dxa"/>
            <w:gridSpan w:val="2"/>
            <w:tcBorders>
              <w:top w:val="single" w:sz="4" w:space="0" w:color="auto"/>
            </w:tcBorders>
            <w:vAlign w:val="center"/>
          </w:tcPr>
          <w:p w14:paraId="021C8DAD" w14:textId="311E0459" w:rsidR="00E82BD1" w:rsidRPr="00275FBA" w:rsidRDefault="00E82BD1" w:rsidP="005B41C3">
            <w:pPr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Angsana New"/>
                <w:sz w:val="24"/>
                <w:szCs w:val="30"/>
                <w:lang w:val="en-GB"/>
              </w:rPr>
              <w:t>HIV</w:t>
            </w:r>
            <w:r w:rsidR="008115D7" w:rsidRPr="00275FBA">
              <w:rPr>
                <w:rFonts w:ascii="Times New Roman" w:eastAsia="Aptos" w:hAnsi="Times New Roman" w:cs="Angsana New"/>
                <w:sz w:val="24"/>
                <w:szCs w:val="30"/>
                <w:lang w:val="en-GB"/>
              </w:rPr>
              <w:t xml:space="preserve">ST </w:t>
            </w:r>
            <w:r w:rsidRPr="00275FBA">
              <w:rPr>
                <w:rFonts w:ascii="Times New Roman" w:eastAsia="Aptos" w:hAnsi="Times New Roman" w:cs="Angsana New"/>
                <w:sz w:val="24"/>
                <w:szCs w:val="30"/>
                <w:lang w:val="en-GB"/>
              </w:rPr>
              <w:t>kits and related servic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C73C7A5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0BEB55A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F3FEED9" w14:textId="77777777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3A09" w:rsidRPr="00275FBA" w14:paraId="4A8CBFF6" w14:textId="77777777" w:rsidTr="00285CC9">
        <w:trPr>
          <w:trHeight w:val="301"/>
        </w:trPr>
        <w:tc>
          <w:tcPr>
            <w:tcW w:w="5220" w:type="dxa"/>
            <w:gridSpan w:val="2"/>
            <w:vAlign w:val="center"/>
          </w:tcPr>
          <w:p w14:paraId="356391D0" w14:textId="6BC6E362" w:rsidR="009D3A09" w:rsidRPr="00275FBA" w:rsidRDefault="009D3A09" w:rsidP="00282430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HIVST</w:t>
            </w:r>
            <w:r w:rsidR="00265E2E"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, condom</w:t>
            </w:r>
            <w:r w:rsidR="009E2DFC"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s</w:t>
            </w:r>
            <w:r w:rsidR="004C4BA0"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,</w:t>
            </w:r>
            <w:r w:rsidR="009E2DFC"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 xml:space="preserve"> and lubricants</w:t>
            </w:r>
          </w:p>
        </w:tc>
        <w:tc>
          <w:tcPr>
            <w:tcW w:w="1350" w:type="dxa"/>
            <w:vAlign w:val="center"/>
          </w:tcPr>
          <w:p w14:paraId="47DD9B2C" w14:textId="023080EC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vAlign w:val="center"/>
          </w:tcPr>
          <w:p w14:paraId="1B96D32F" w14:textId="77777777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,400,000.00</w:t>
            </w:r>
          </w:p>
        </w:tc>
        <w:tc>
          <w:tcPr>
            <w:tcW w:w="1530" w:type="dxa"/>
            <w:vAlign w:val="center"/>
          </w:tcPr>
          <w:p w14:paraId="043070A5" w14:textId="77777777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,400,000.00</w:t>
            </w:r>
          </w:p>
        </w:tc>
      </w:tr>
      <w:tr w:rsidR="009D3A09" w:rsidRPr="00275FBA" w14:paraId="37DC40B1" w14:textId="77777777" w:rsidTr="00285CC9">
        <w:trPr>
          <w:trHeight w:val="301"/>
        </w:trPr>
        <w:tc>
          <w:tcPr>
            <w:tcW w:w="5220" w:type="dxa"/>
            <w:gridSpan w:val="2"/>
            <w:tcBorders>
              <w:bottom w:val="single" w:sz="4" w:space="0" w:color="auto"/>
            </w:tcBorders>
            <w:vAlign w:val="center"/>
          </w:tcPr>
          <w:p w14:paraId="20B59967" w14:textId="77777777" w:rsidR="009D3A09" w:rsidRPr="00275FBA" w:rsidRDefault="009D3A09" w:rsidP="00282430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Packaging and distribu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1CABD5C" w14:textId="19CE8AEB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9CF746D" w14:textId="77777777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44,00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6B232C4" w14:textId="77777777" w:rsidR="009D3A09" w:rsidRPr="00275FBA" w:rsidRDefault="009D3A0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44,000.00</w:t>
            </w:r>
          </w:p>
        </w:tc>
      </w:tr>
      <w:tr w:rsidR="00E82BD1" w:rsidRPr="00275FBA" w14:paraId="3F23D8DB" w14:textId="77777777" w:rsidTr="00285CC9">
        <w:trPr>
          <w:trHeight w:val="301"/>
        </w:trPr>
        <w:tc>
          <w:tcPr>
            <w:tcW w:w="5220" w:type="dxa"/>
            <w:gridSpan w:val="2"/>
            <w:tcBorders>
              <w:top w:val="single" w:sz="4" w:space="0" w:color="auto"/>
            </w:tcBorders>
            <w:vAlign w:val="center"/>
          </w:tcPr>
          <w:p w14:paraId="501567A2" w14:textId="77777777" w:rsidR="00E82BD1" w:rsidRPr="00275FBA" w:rsidRDefault="00E82BD1" w:rsidP="005B41C3">
            <w:pPr>
              <w:rPr>
                <w:rFonts w:ascii="Times New Roman" w:eastAsia="Aptos" w:hAnsi="Times New Roman" w:cs="Angsana New"/>
                <w:sz w:val="24"/>
                <w:szCs w:val="30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Project management and administration cost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035841F" w14:textId="45749680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01A840A" w14:textId="568B9F8C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44820E4" w14:textId="5AE0A508" w:rsidR="00E82BD1" w:rsidRPr="00275FBA" w:rsidRDefault="00E82BD1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D695D" w:rsidRPr="00275FBA" w14:paraId="52A3A0B0" w14:textId="77777777" w:rsidTr="00285CC9">
        <w:trPr>
          <w:trHeight w:val="301"/>
        </w:trPr>
        <w:tc>
          <w:tcPr>
            <w:tcW w:w="5220" w:type="dxa"/>
            <w:gridSpan w:val="2"/>
            <w:vAlign w:val="center"/>
          </w:tcPr>
          <w:p w14:paraId="158D6628" w14:textId="31C3ABE1" w:rsidR="000D695D" w:rsidRPr="00275FBA" w:rsidRDefault="000D695D" w:rsidP="00285CC9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>Project manager and consultants</w:t>
            </w:r>
          </w:p>
        </w:tc>
        <w:tc>
          <w:tcPr>
            <w:tcW w:w="1350" w:type="dxa"/>
            <w:vAlign w:val="center"/>
          </w:tcPr>
          <w:p w14:paraId="6C94BBF5" w14:textId="57BFDA76" w:rsidR="000D695D" w:rsidRPr="00275FBA" w:rsidRDefault="000D695D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vAlign w:val="center"/>
          </w:tcPr>
          <w:p w14:paraId="20FBA562" w14:textId="2D92BAE3" w:rsidR="000D695D" w:rsidRPr="00275FBA" w:rsidRDefault="000D695D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</w:t>
            </w:r>
            <w:r w:rsidR="00EA49CC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0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000.00</w:t>
            </w:r>
          </w:p>
        </w:tc>
        <w:tc>
          <w:tcPr>
            <w:tcW w:w="1530" w:type="dxa"/>
            <w:vAlign w:val="center"/>
          </w:tcPr>
          <w:p w14:paraId="71047258" w14:textId="711867C2" w:rsidR="000D695D" w:rsidRPr="00275FBA" w:rsidRDefault="000D695D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</w:t>
            </w:r>
            <w:r w:rsidR="00EA49CC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0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000.00</w:t>
            </w:r>
          </w:p>
        </w:tc>
      </w:tr>
      <w:tr w:rsidR="000D695D" w:rsidRPr="00275FBA" w14:paraId="3CA3C56F" w14:textId="77777777" w:rsidTr="00285CC9">
        <w:trPr>
          <w:trHeight w:val="301"/>
        </w:trPr>
        <w:tc>
          <w:tcPr>
            <w:tcW w:w="5220" w:type="dxa"/>
            <w:gridSpan w:val="2"/>
            <w:tcBorders>
              <w:bottom w:val="single" w:sz="4" w:space="0" w:color="auto"/>
            </w:tcBorders>
            <w:vAlign w:val="center"/>
          </w:tcPr>
          <w:p w14:paraId="0C3743D4" w14:textId="28889EAC" w:rsidR="000D695D" w:rsidRPr="00275FBA" w:rsidRDefault="000D695D" w:rsidP="00285CC9">
            <w:pPr>
              <w:ind w:left="720"/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theme="minorBidi"/>
                <w:sz w:val="24"/>
                <w:szCs w:val="24"/>
                <w:lang w:val="en-GB"/>
              </w:rPr>
              <w:t xml:space="preserve">Miscellaneou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F31E5BF" w14:textId="3220703E" w:rsidR="000D695D" w:rsidRPr="00275FBA" w:rsidRDefault="00EA49CC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847A008" w14:textId="505180C0" w:rsidR="000D695D" w:rsidRPr="00275FBA" w:rsidRDefault="00060B2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60</w:t>
            </w:r>
            <w:r w:rsidR="00EA49CC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00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ED35654" w14:textId="3A1C7D41" w:rsidR="000D695D" w:rsidRPr="00275FBA" w:rsidRDefault="00EA49CC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9,000.00</w:t>
            </w:r>
          </w:p>
        </w:tc>
      </w:tr>
      <w:tr w:rsidR="000D695D" w:rsidRPr="00275FBA" w14:paraId="1E29A967" w14:textId="77777777" w:rsidTr="00285CC9">
        <w:trPr>
          <w:trHeight w:val="301"/>
        </w:trPr>
        <w:tc>
          <w:tcPr>
            <w:tcW w:w="522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6AA74E" w14:textId="77777777" w:rsidR="000D695D" w:rsidRPr="00275FBA" w:rsidRDefault="000D695D" w:rsidP="000D695D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Total cos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16A10D8A" w14:textId="77777777" w:rsidR="000D695D" w:rsidRPr="00275FBA" w:rsidRDefault="000D695D" w:rsidP="000D695D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</w:tcPr>
          <w:p w14:paraId="3B91356F" w14:textId="77777777" w:rsidR="000D695D" w:rsidRPr="00275FBA" w:rsidRDefault="000D695D" w:rsidP="000D695D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</w:tcPr>
          <w:p w14:paraId="4CBBC18C" w14:textId="63B2A602" w:rsidR="000D695D" w:rsidRPr="00275FBA" w:rsidRDefault="000D695D" w:rsidP="000D695D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5,</w:t>
            </w:r>
            <w:r w:rsidR="00060B29"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851</w:t>
            </w: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,000.00</w:t>
            </w:r>
          </w:p>
        </w:tc>
      </w:tr>
    </w:tbl>
    <w:p w14:paraId="59841895" w14:textId="77777777" w:rsidR="00E82BD1" w:rsidRPr="00275FBA" w:rsidRDefault="00E82BD1" w:rsidP="00285CC9">
      <w:pPr>
        <w:rPr>
          <w:i/>
          <w:iCs/>
          <w:lang w:val="en-GB"/>
        </w:rPr>
      </w:pPr>
    </w:p>
    <w:tbl>
      <w:tblPr>
        <w:tblStyle w:val="TableGrid1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04"/>
        <w:gridCol w:w="1572"/>
        <w:gridCol w:w="2572"/>
      </w:tblGrid>
      <w:tr w:rsidR="00157B68" w:rsidRPr="00275FBA" w14:paraId="541F5E2E" w14:textId="77777777" w:rsidTr="00285CC9">
        <w:trPr>
          <w:trHeight w:val="421"/>
        </w:trPr>
        <w:tc>
          <w:tcPr>
            <w:tcW w:w="55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4A87DA" w14:textId="77777777" w:rsidR="00157B68" w:rsidRPr="00275FBA" w:rsidRDefault="00157B68" w:rsidP="002844A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Cost per unit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AC070" w14:textId="050DDD06" w:rsidR="00157B68" w:rsidRPr="00275FBA" w:rsidRDefault="00157B68" w:rsidP="002844A5">
            <w:pPr>
              <w:tabs>
                <w:tab w:val="decimal" w:pos="1725"/>
              </w:tabs>
              <w:jc w:val="right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 xml:space="preserve">Number </w:t>
            </w:r>
          </w:p>
        </w:tc>
        <w:tc>
          <w:tcPr>
            <w:tcW w:w="2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56778" w14:textId="77777777" w:rsidR="00157B68" w:rsidRPr="00275FBA" w:rsidRDefault="00157B68" w:rsidP="002844A5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GB"/>
              </w:rPr>
              <w:t>Cost Per Item (THB)</w:t>
            </w:r>
          </w:p>
        </w:tc>
      </w:tr>
      <w:tr w:rsidR="00583182" w:rsidRPr="00275FBA" w14:paraId="55928FCF" w14:textId="77777777" w:rsidTr="00285CC9">
        <w:trPr>
          <w:trHeight w:val="301"/>
        </w:trPr>
        <w:tc>
          <w:tcPr>
            <w:tcW w:w="5504" w:type="dxa"/>
            <w:tcBorders>
              <w:top w:val="single" w:sz="8" w:space="0" w:color="auto"/>
            </w:tcBorders>
            <w:vAlign w:val="center"/>
          </w:tcPr>
          <w:p w14:paraId="526CE0A7" w14:textId="77777777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vAlign w:val="center"/>
          </w:tcPr>
          <w:p w14:paraId="35F34D9F" w14:textId="77777777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8,863</w:t>
            </w:r>
          </w:p>
        </w:tc>
        <w:tc>
          <w:tcPr>
            <w:tcW w:w="2572" w:type="dxa"/>
            <w:tcBorders>
              <w:top w:val="single" w:sz="8" w:space="0" w:color="auto"/>
            </w:tcBorders>
            <w:vAlign w:val="center"/>
          </w:tcPr>
          <w:p w14:paraId="51F59644" w14:textId="43BDCE41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0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.1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83182" w:rsidRPr="00275FBA" w14:paraId="53BD0FB6" w14:textId="77777777" w:rsidTr="00285CC9">
        <w:trPr>
          <w:trHeight w:val="301"/>
        </w:trPr>
        <w:tc>
          <w:tcPr>
            <w:tcW w:w="5504" w:type="dxa"/>
            <w:vAlign w:val="center"/>
          </w:tcPr>
          <w:p w14:paraId="72A3E19F" w14:textId="77777777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Risk assessments</w:t>
            </w:r>
          </w:p>
        </w:tc>
        <w:tc>
          <w:tcPr>
            <w:tcW w:w="1572" w:type="dxa"/>
            <w:vAlign w:val="center"/>
          </w:tcPr>
          <w:p w14:paraId="14138068" w14:textId="77777777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1,536</w:t>
            </w:r>
          </w:p>
        </w:tc>
        <w:tc>
          <w:tcPr>
            <w:tcW w:w="2572" w:type="dxa"/>
            <w:vAlign w:val="center"/>
          </w:tcPr>
          <w:p w14:paraId="4B31E222" w14:textId="5DB46C90" w:rsidR="00583182" w:rsidRPr="00275FBA" w:rsidRDefault="00060B29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507</w:t>
            </w:r>
            <w:r w:rsidR="00583182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.1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9</w:t>
            </w:r>
            <w:r w:rsidR="00583182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83182" w:rsidRPr="00275FBA" w14:paraId="7BBA841E" w14:textId="77777777" w:rsidTr="00285CC9">
        <w:trPr>
          <w:trHeight w:val="301"/>
        </w:trPr>
        <w:tc>
          <w:tcPr>
            <w:tcW w:w="5504" w:type="dxa"/>
            <w:vAlign w:val="center"/>
          </w:tcPr>
          <w:p w14:paraId="17109F66" w14:textId="6DB5C220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HIVST kits </w:t>
            </w:r>
            <w:r w:rsidR="00AA43DA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distributed</w:t>
            </w:r>
          </w:p>
        </w:tc>
        <w:tc>
          <w:tcPr>
            <w:tcW w:w="1572" w:type="dxa"/>
            <w:vAlign w:val="center"/>
          </w:tcPr>
          <w:p w14:paraId="73BFBD34" w14:textId="77777777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9,252</w:t>
            </w:r>
          </w:p>
        </w:tc>
        <w:tc>
          <w:tcPr>
            <w:tcW w:w="2572" w:type="dxa"/>
            <w:vAlign w:val="center"/>
          </w:tcPr>
          <w:p w14:paraId="1DCA7A17" w14:textId="19370711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2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.4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0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83182" w:rsidRPr="00275FBA" w14:paraId="227DA2E4" w14:textId="77777777" w:rsidTr="00285CC9">
        <w:trPr>
          <w:trHeight w:val="301"/>
        </w:trPr>
        <w:tc>
          <w:tcPr>
            <w:tcW w:w="5504" w:type="dxa"/>
            <w:vAlign w:val="center"/>
          </w:tcPr>
          <w:p w14:paraId="3D6B62D8" w14:textId="6F16D344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HIVST results</w:t>
            </w:r>
            <w:r w:rsidR="00AA43DA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self-reported</w:t>
            </w:r>
          </w:p>
        </w:tc>
        <w:tc>
          <w:tcPr>
            <w:tcW w:w="1572" w:type="dxa"/>
            <w:vAlign w:val="center"/>
          </w:tcPr>
          <w:p w14:paraId="5BBBBA54" w14:textId="77777777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7,585</w:t>
            </w:r>
          </w:p>
        </w:tc>
        <w:tc>
          <w:tcPr>
            <w:tcW w:w="2572" w:type="dxa"/>
            <w:vAlign w:val="center"/>
          </w:tcPr>
          <w:p w14:paraId="4BE81BC1" w14:textId="26E1900D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7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71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.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9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83182" w:rsidRPr="00275FBA" w14:paraId="4D919945" w14:textId="77777777" w:rsidTr="00285CC9">
        <w:trPr>
          <w:trHeight w:val="301"/>
        </w:trPr>
        <w:tc>
          <w:tcPr>
            <w:tcW w:w="5504" w:type="dxa"/>
            <w:vAlign w:val="center"/>
          </w:tcPr>
          <w:p w14:paraId="2A0D0B07" w14:textId="46A6142A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Newly tested</w:t>
            </w:r>
            <w:r w:rsidR="008619E0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participant</w:t>
            </w:r>
          </w:p>
        </w:tc>
        <w:tc>
          <w:tcPr>
            <w:tcW w:w="1572" w:type="dxa"/>
            <w:vAlign w:val="center"/>
          </w:tcPr>
          <w:p w14:paraId="516CE0F6" w14:textId="3C2CABF6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4,306</w:t>
            </w:r>
          </w:p>
        </w:tc>
        <w:tc>
          <w:tcPr>
            <w:tcW w:w="2572" w:type="dxa"/>
            <w:vAlign w:val="center"/>
          </w:tcPr>
          <w:p w14:paraId="58FF19E7" w14:textId="2006940E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,3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58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.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583182" w:rsidRPr="00275FBA" w14:paraId="19259089" w14:textId="77777777" w:rsidTr="00285CC9">
        <w:trPr>
          <w:trHeight w:val="301"/>
        </w:trPr>
        <w:tc>
          <w:tcPr>
            <w:tcW w:w="5504" w:type="dxa"/>
            <w:vAlign w:val="center"/>
          </w:tcPr>
          <w:p w14:paraId="48DECE42" w14:textId="0B7E4632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HIVST </w:t>
            </w:r>
            <w:r w:rsidR="004C4BA0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reactive 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result</w:t>
            </w:r>
            <w:r w:rsidR="008619E0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identified</w:t>
            </w:r>
          </w:p>
        </w:tc>
        <w:tc>
          <w:tcPr>
            <w:tcW w:w="1572" w:type="dxa"/>
            <w:vAlign w:val="center"/>
          </w:tcPr>
          <w:p w14:paraId="269B941E" w14:textId="77777777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2572" w:type="dxa"/>
            <w:vAlign w:val="center"/>
          </w:tcPr>
          <w:p w14:paraId="398E0A15" w14:textId="203C1A5C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5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9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5.45 </w:t>
            </w:r>
          </w:p>
        </w:tc>
      </w:tr>
      <w:tr w:rsidR="00583182" w:rsidRPr="00275FBA" w14:paraId="63CC52A0" w14:textId="77777777" w:rsidTr="00353823">
        <w:trPr>
          <w:trHeight w:val="301"/>
        </w:trPr>
        <w:tc>
          <w:tcPr>
            <w:tcW w:w="5504" w:type="dxa"/>
            <w:vAlign w:val="center"/>
          </w:tcPr>
          <w:p w14:paraId="67AA8858" w14:textId="3EBD2638" w:rsidR="00583182" w:rsidRPr="00275FBA" w:rsidRDefault="00583182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HIVST </w:t>
            </w:r>
            <w:r w:rsidR="00D35325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reactive </w:t>
            </w:r>
            <w:r w:rsidR="008D77F5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case </w:t>
            </w:r>
            <w:r w:rsidR="00D35325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linked to confirmatory testing and care </w:t>
            </w:r>
          </w:p>
        </w:tc>
        <w:tc>
          <w:tcPr>
            <w:tcW w:w="1572" w:type="dxa"/>
          </w:tcPr>
          <w:p w14:paraId="143D800C" w14:textId="567B290C" w:rsidR="00583182" w:rsidRPr="00275FBA" w:rsidRDefault="00583182" w:rsidP="00D35325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65</w:t>
            </w:r>
          </w:p>
        </w:tc>
        <w:tc>
          <w:tcPr>
            <w:tcW w:w="2572" w:type="dxa"/>
          </w:tcPr>
          <w:p w14:paraId="16660B4D" w14:textId="10D7DE3A" w:rsidR="00583182" w:rsidRPr="00275FBA" w:rsidRDefault="00583182" w:rsidP="00D35325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5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4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60.61</w:t>
            </w:r>
          </w:p>
        </w:tc>
      </w:tr>
      <w:tr w:rsidR="00583182" w:rsidRPr="00275FBA" w14:paraId="0F443A00" w14:textId="77777777" w:rsidTr="00285CC9">
        <w:trPr>
          <w:trHeight w:val="301"/>
        </w:trPr>
        <w:tc>
          <w:tcPr>
            <w:tcW w:w="5504" w:type="dxa"/>
            <w:tcBorders>
              <w:bottom w:val="single" w:sz="8" w:space="0" w:color="auto"/>
            </w:tcBorders>
            <w:vAlign w:val="center"/>
          </w:tcPr>
          <w:p w14:paraId="3FD95D4A" w14:textId="72AD221F" w:rsidR="00583182" w:rsidRPr="00275FBA" w:rsidRDefault="008619E0" w:rsidP="00583182">
            <w:pPr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PL</w:t>
            </w:r>
            <w:r w:rsidR="00583182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HIV link</w:t>
            </w:r>
            <w:r w:rsidR="00282430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ed</w:t>
            </w:r>
            <w:r w:rsidR="00583182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ART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vAlign w:val="center"/>
          </w:tcPr>
          <w:p w14:paraId="10DCAABD" w14:textId="5185E0E5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2572" w:type="dxa"/>
            <w:tcBorders>
              <w:bottom w:val="single" w:sz="8" w:space="0" w:color="auto"/>
            </w:tcBorders>
            <w:vAlign w:val="center"/>
          </w:tcPr>
          <w:p w14:paraId="7C8ED9BE" w14:textId="5B80B8B8" w:rsidR="00583182" w:rsidRPr="00275FBA" w:rsidRDefault="00583182" w:rsidP="00282430">
            <w:pPr>
              <w:tabs>
                <w:tab w:val="decimal" w:pos="1725"/>
              </w:tabs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3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9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,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268</w:t>
            </w:r>
            <w:r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.</w:t>
            </w:r>
            <w:r w:rsidR="00060B29" w:rsidRPr="00275FB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46</w:t>
            </w:r>
          </w:p>
        </w:tc>
      </w:tr>
    </w:tbl>
    <w:p w14:paraId="4326A244" w14:textId="77777777" w:rsidR="003904A4" w:rsidRPr="00275FBA" w:rsidRDefault="003904A4" w:rsidP="003904A4">
      <w:pPr>
        <w:spacing w:after="200"/>
        <w:jc w:val="both"/>
        <w:rPr>
          <w:rFonts w:ascii="Times New Roman" w:eastAsia="Aptos" w:hAnsi="Times New Roman" w:cs="Times New Roman"/>
          <w:sz w:val="20"/>
          <w:szCs w:val="20"/>
          <w:lang w:val="en-GB" w:bidi="ar-SA"/>
        </w:rPr>
      </w:pPr>
      <w:r w:rsidRPr="00275FBA">
        <w:rPr>
          <w:rFonts w:ascii="Times New Roman" w:eastAsia="Aptos" w:hAnsi="Times New Roman" w:cs="Times New Roman"/>
          <w:sz w:val="20"/>
          <w:szCs w:val="20"/>
          <w:lang w:val="en-GB" w:bidi="ar-SA"/>
        </w:rPr>
        <w:t xml:space="preserve">Legend of table: </w:t>
      </w:r>
    </w:p>
    <w:p w14:paraId="7ABEA596" w14:textId="2205D0E5" w:rsidR="00157B68" w:rsidRPr="00275FBA" w:rsidRDefault="003904A4" w:rsidP="00285CC9">
      <w:pPr>
        <w:spacing w:after="160" w:line="259" w:lineRule="auto"/>
        <w:jc w:val="both"/>
        <w:rPr>
          <w:rFonts w:ascii="Times New Roman" w:hAnsi="Times New Roman" w:cstheme="minorBidi"/>
          <w:b/>
          <w:bCs/>
          <w:color w:val="000000" w:themeColor="text1"/>
          <w:sz w:val="24"/>
          <w:szCs w:val="24"/>
          <w:lang w:val="en-GB"/>
        </w:rPr>
      </w:pPr>
      <w:r w:rsidRPr="00275FBA">
        <w:rPr>
          <w:rFonts w:ascii="Times New Roman" w:eastAsia="Aptos" w:hAnsi="Times New Roman" w:cs="Times New Roman"/>
          <w:sz w:val="20"/>
          <w:szCs w:val="20"/>
          <w:lang w:val="en-GB" w:bidi="ar-SA"/>
        </w:rPr>
        <w:t xml:space="preserve">Abbreviations: </w:t>
      </w:r>
      <w:r w:rsidR="008619E0" w:rsidRPr="00275FBA">
        <w:rPr>
          <w:rFonts w:ascii="Times New Roman" w:eastAsia="Aptos" w:hAnsi="Times New Roman" w:cs="Times New Roman"/>
          <w:sz w:val="20"/>
          <w:szCs w:val="20"/>
          <w:lang w:val="en-GB" w:bidi="ar-SA"/>
        </w:rPr>
        <w:t xml:space="preserve">ART, Antiretroviral Therapy; </w:t>
      </w:r>
      <w:r w:rsidRPr="00275FBA">
        <w:rPr>
          <w:rFonts w:ascii="Times New Roman" w:eastAsia="Aptos" w:hAnsi="Times New Roman" w:cs="Times New Roman"/>
          <w:sz w:val="20"/>
          <w:szCs w:val="20"/>
          <w:lang w:val="en-GB" w:bidi="ar-SA"/>
        </w:rPr>
        <w:t xml:space="preserve">HIVST, HIV Self-test; </w:t>
      </w:r>
      <w:r w:rsidR="008619E0" w:rsidRPr="00275FBA">
        <w:rPr>
          <w:rFonts w:ascii="Times New Roman" w:eastAsia="Aptos" w:hAnsi="Times New Roman" w:cs="Times New Roman"/>
          <w:sz w:val="20"/>
          <w:szCs w:val="20"/>
          <w:lang w:val="en-GB" w:bidi="ar-SA"/>
        </w:rPr>
        <w:t xml:space="preserve">PLHIV, Person Living with HIV; </w:t>
      </w:r>
      <w:r w:rsidRPr="00275FBA">
        <w:rPr>
          <w:rFonts w:ascii="Times New Roman" w:eastAsia="Aptos" w:hAnsi="Times New Roman" w:cs="Times New Roman"/>
          <w:sz w:val="20"/>
          <w:szCs w:val="20"/>
          <w:lang w:val="en-GB" w:bidi="ar-SA"/>
        </w:rPr>
        <w:t>THB, Thai Baht.</w:t>
      </w:r>
    </w:p>
    <w:sectPr w:rsidR="00157B68" w:rsidRPr="00275FBA" w:rsidSect="002912A4">
      <w:pgSz w:w="12240" w:h="15840"/>
      <w:pgMar w:top="1440" w:right="1440" w:bottom="1440" w:left="144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AC4B1" w14:textId="77777777" w:rsidR="00FF20D9" w:rsidRDefault="00FF20D9" w:rsidP="007367D4">
      <w:r>
        <w:separator/>
      </w:r>
    </w:p>
  </w:endnote>
  <w:endnote w:type="continuationSeparator" w:id="0">
    <w:p w14:paraId="739550CA" w14:textId="77777777" w:rsidR="00FF20D9" w:rsidRDefault="00FF20D9" w:rsidP="007367D4">
      <w:r>
        <w:continuationSeparator/>
      </w:r>
    </w:p>
  </w:endnote>
  <w:endnote w:type="continuationNotice" w:id="1">
    <w:p w14:paraId="10C46012" w14:textId="77777777" w:rsidR="00FF20D9" w:rsidRDefault="00FF20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770382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4638C" w14:textId="0BFDDDCA" w:rsidR="007367D4" w:rsidRPr="007367D4" w:rsidRDefault="007367D4" w:rsidP="007367D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367D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367D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367D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367D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367D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1F9AD" w14:textId="77777777" w:rsidR="00FF20D9" w:rsidRDefault="00FF20D9" w:rsidP="007367D4">
      <w:r>
        <w:separator/>
      </w:r>
    </w:p>
  </w:footnote>
  <w:footnote w:type="continuationSeparator" w:id="0">
    <w:p w14:paraId="42DEF7D1" w14:textId="77777777" w:rsidR="00FF20D9" w:rsidRDefault="00FF20D9" w:rsidP="007367D4">
      <w:r>
        <w:continuationSeparator/>
      </w:r>
    </w:p>
  </w:footnote>
  <w:footnote w:type="continuationNotice" w:id="1">
    <w:p w14:paraId="704D5000" w14:textId="77777777" w:rsidR="00FF20D9" w:rsidRDefault="00FF20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161B9"/>
    <w:multiLevelType w:val="hybridMultilevel"/>
    <w:tmpl w:val="2C761D1A"/>
    <w:lvl w:ilvl="0" w:tplc="8452DBF0"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5168D0"/>
    <w:multiLevelType w:val="hybridMultilevel"/>
    <w:tmpl w:val="90C44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DD75E0"/>
    <w:multiLevelType w:val="hybridMultilevel"/>
    <w:tmpl w:val="7F42901C"/>
    <w:lvl w:ilvl="0" w:tplc="590696D8">
      <w:start w:val="1"/>
      <w:numFmt w:val="bullet"/>
      <w:lvlText w:val="-"/>
      <w:lvlJc w:val="left"/>
      <w:pPr>
        <w:ind w:left="720" w:hanging="360"/>
      </w:pPr>
      <w:rPr>
        <w:rFonts w:ascii="Times New Roman" w:eastAsia="Cordia Ne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846039">
    <w:abstractNumId w:val="1"/>
  </w:num>
  <w:num w:numId="2" w16cid:durableId="474838272">
    <w:abstractNumId w:val="0"/>
  </w:num>
  <w:num w:numId="3" w16cid:durableId="1564214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NjUzBZIWpsZGFko6SsGpxcWZ+XkgBca1APaXjn8sAAAA"/>
  </w:docVars>
  <w:rsids>
    <w:rsidRoot w:val="00271F0B"/>
    <w:rsid w:val="000007BF"/>
    <w:rsid w:val="00002FE6"/>
    <w:rsid w:val="000361DD"/>
    <w:rsid w:val="000371C2"/>
    <w:rsid w:val="0004556A"/>
    <w:rsid w:val="000474FA"/>
    <w:rsid w:val="00053A9A"/>
    <w:rsid w:val="00060B29"/>
    <w:rsid w:val="00061AA3"/>
    <w:rsid w:val="00070AB4"/>
    <w:rsid w:val="000976A5"/>
    <w:rsid w:val="000A10C9"/>
    <w:rsid w:val="000C657E"/>
    <w:rsid w:val="000C6A56"/>
    <w:rsid w:val="000D188F"/>
    <w:rsid w:val="000D695D"/>
    <w:rsid w:val="000E6655"/>
    <w:rsid w:val="000F20A8"/>
    <w:rsid w:val="000F467A"/>
    <w:rsid w:val="001078F1"/>
    <w:rsid w:val="00116A74"/>
    <w:rsid w:val="00121274"/>
    <w:rsid w:val="0013016A"/>
    <w:rsid w:val="00137C46"/>
    <w:rsid w:val="00143799"/>
    <w:rsid w:val="00145BAD"/>
    <w:rsid w:val="00147086"/>
    <w:rsid w:val="0015348E"/>
    <w:rsid w:val="00157B68"/>
    <w:rsid w:val="00160221"/>
    <w:rsid w:val="0016157A"/>
    <w:rsid w:val="00162C4D"/>
    <w:rsid w:val="0016397A"/>
    <w:rsid w:val="00163CC6"/>
    <w:rsid w:val="00171504"/>
    <w:rsid w:val="00172974"/>
    <w:rsid w:val="0017592C"/>
    <w:rsid w:val="00177275"/>
    <w:rsid w:val="00192AB5"/>
    <w:rsid w:val="001950EA"/>
    <w:rsid w:val="00197D58"/>
    <w:rsid w:val="00197EF6"/>
    <w:rsid w:val="001B1E83"/>
    <w:rsid w:val="001B2BA8"/>
    <w:rsid w:val="001B6C0B"/>
    <w:rsid w:val="001B7900"/>
    <w:rsid w:val="001C29F7"/>
    <w:rsid w:val="001D2031"/>
    <w:rsid w:val="001D28AA"/>
    <w:rsid w:val="001E4161"/>
    <w:rsid w:val="001E66D0"/>
    <w:rsid w:val="002007BD"/>
    <w:rsid w:val="00202025"/>
    <w:rsid w:val="00202F58"/>
    <w:rsid w:val="00214040"/>
    <w:rsid w:val="002542AF"/>
    <w:rsid w:val="00254E95"/>
    <w:rsid w:val="00257380"/>
    <w:rsid w:val="00261DDE"/>
    <w:rsid w:val="00265E2E"/>
    <w:rsid w:val="00271294"/>
    <w:rsid w:val="00271F0B"/>
    <w:rsid w:val="00275FBA"/>
    <w:rsid w:val="00282430"/>
    <w:rsid w:val="002825AF"/>
    <w:rsid w:val="00283EAC"/>
    <w:rsid w:val="00284332"/>
    <w:rsid w:val="00285CC9"/>
    <w:rsid w:val="002912A4"/>
    <w:rsid w:val="00291974"/>
    <w:rsid w:val="002A0A41"/>
    <w:rsid w:val="002A47F0"/>
    <w:rsid w:val="002B6BDC"/>
    <w:rsid w:val="002C76C2"/>
    <w:rsid w:val="002D3885"/>
    <w:rsid w:val="002E024A"/>
    <w:rsid w:val="002E139C"/>
    <w:rsid w:val="002F33E9"/>
    <w:rsid w:val="003231BD"/>
    <w:rsid w:val="003244E8"/>
    <w:rsid w:val="00330022"/>
    <w:rsid w:val="00353823"/>
    <w:rsid w:val="00365B48"/>
    <w:rsid w:val="00374467"/>
    <w:rsid w:val="003904A4"/>
    <w:rsid w:val="00395A81"/>
    <w:rsid w:val="003979CB"/>
    <w:rsid w:val="00397AA2"/>
    <w:rsid w:val="003A6FFB"/>
    <w:rsid w:val="003B571E"/>
    <w:rsid w:val="003D0C19"/>
    <w:rsid w:val="003E34CF"/>
    <w:rsid w:val="003F56EC"/>
    <w:rsid w:val="00403BF5"/>
    <w:rsid w:val="004356DE"/>
    <w:rsid w:val="00437989"/>
    <w:rsid w:val="00445B6B"/>
    <w:rsid w:val="004512EC"/>
    <w:rsid w:val="00462405"/>
    <w:rsid w:val="00462444"/>
    <w:rsid w:val="00486663"/>
    <w:rsid w:val="004903C1"/>
    <w:rsid w:val="00493228"/>
    <w:rsid w:val="00496DC1"/>
    <w:rsid w:val="004B72A8"/>
    <w:rsid w:val="004C341C"/>
    <w:rsid w:val="004C4BA0"/>
    <w:rsid w:val="004C5A92"/>
    <w:rsid w:val="004F020C"/>
    <w:rsid w:val="004F5249"/>
    <w:rsid w:val="00500C9E"/>
    <w:rsid w:val="005113CE"/>
    <w:rsid w:val="00514C44"/>
    <w:rsid w:val="005162BB"/>
    <w:rsid w:val="005164DD"/>
    <w:rsid w:val="00520B20"/>
    <w:rsid w:val="00522F34"/>
    <w:rsid w:val="0052429C"/>
    <w:rsid w:val="00531BCF"/>
    <w:rsid w:val="005336DB"/>
    <w:rsid w:val="0053473D"/>
    <w:rsid w:val="00542463"/>
    <w:rsid w:val="00565834"/>
    <w:rsid w:val="00571155"/>
    <w:rsid w:val="005763E6"/>
    <w:rsid w:val="00583182"/>
    <w:rsid w:val="0058615B"/>
    <w:rsid w:val="005A2176"/>
    <w:rsid w:val="005A247E"/>
    <w:rsid w:val="005A4F88"/>
    <w:rsid w:val="005A7E91"/>
    <w:rsid w:val="005B4FCF"/>
    <w:rsid w:val="005B631C"/>
    <w:rsid w:val="005C10FB"/>
    <w:rsid w:val="005C6AAC"/>
    <w:rsid w:val="005F352A"/>
    <w:rsid w:val="005F3D92"/>
    <w:rsid w:val="005F5A5A"/>
    <w:rsid w:val="005F5AA9"/>
    <w:rsid w:val="0060089D"/>
    <w:rsid w:val="00602109"/>
    <w:rsid w:val="00607D25"/>
    <w:rsid w:val="0064372A"/>
    <w:rsid w:val="00644F22"/>
    <w:rsid w:val="00646C0A"/>
    <w:rsid w:val="00653342"/>
    <w:rsid w:val="006547F1"/>
    <w:rsid w:val="00664530"/>
    <w:rsid w:val="00672842"/>
    <w:rsid w:val="0067474A"/>
    <w:rsid w:val="00685F48"/>
    <w:rsid w:val="006E6D77"/>
    <w:rsid w:val="00713004"/>
    <w:rsid w:val="00713046"/>
    <w:rsid w:val="00716DC4"/>
    <w:rsid w:val="007308B1"/>
    <w:rsid w:val="007367D4"/>
    <w:rsid w:val="007377EC"/>
    <w:rsid w:val="00745137"/>
    <w:rsid w:val="00747ABD"/>
    <w:rsid w:val="00754F16"/>
    <w:rsid w:val="00756FD1"/>
    <w:rsid w:val="007601B1"/>
    <w:rsid w:val="007865A5"/>
    <w:rsid w:val="007A0C1E"/>
    <w:rsid w:val="007A3FFD"/>
    <w:rsid w:val="007A4F13"/>
    <w:rsid w:val="007A600D"/>
    <w:rsid w:val="007C1CBA"/>
    <w:rsid w:val="007C3611"/>
    <w:rsid w:val="007C4B50"/>
    <w:rsid w:val="007C5991"/>
    <w:rsid w:val="007D5217"/>
    <w:rsid w:val="007E0379"/>
    <w:rsid w:val="007F34AD"/>
    <w:rsid w:val="007F58DE"/>
    <w:rsid w:val="007F5B4D"/>
    <w:rsid w:val="007F7528"/>
    <w:rsid w:val="008115D7"/>
    <w:rsid w:val="008149F0"/>
    <w:rsid w:val="00820984"/>
    <w:rsid w:val="0083116C"/>
    <w:rsid w:val="00840C9A"/>
    <w:rsid w:val="00852307"/>
    <w:rsid w:val="008619E0"/>
    <w:rsid w:val="008712F2"/>
    <w:rsid w:val="008767AD"/>
    <w:rsid w:val="00877BE9"/>
    <w:rsid w:val="008815B7"/>
    <w:rsid w:val="008927D6"/>
    <w:rsid w:val="008979D8"/>
    <w:rsid w:val="008A05BA"/>
    <w:rsid w:val="008A12AB"/>
    <w:rsid w:val="008A1A2F"/>
    <w:rsid w:val="008B721A"/>
    <w:rsid w:val="008C30A5"/>
    <w:rsid w:val="008D05A9"/>
    <w:rsid w:val="008D05BE"/>
    <w:rsid w:val="008D1730"/>
    <w:rsid w:val="008D77F5"/>
    <w:rsid w:val="008E0E55"/>
    <w:rsid w:val="008E4ADF"/>
    <w:rsid w:val="008F144D"/>
    <w:rsid w:val="00903E1C"/>
    <w:rsid w:val="00922FD8"/>
    <w:rsid w:val="009359E2"/>
    <w:rsid w:val="00935FDB"/>
    <w:rsid w:val="00936326"/>
    <w:rsid w:val="00937D16"/>
    <w:rsid w:val="00950EFE"/>
    <w:rsid w:val="009551BE"/>
    <w:rsid w:val="0095638E"/>
    <w:rsid w:val="00961188"/>
    <w:rsid w:val="00967296"/>
    <w:rsid w:val="00983B63"/>
    <w:rsid w:val="009853EE"/>
    <w:rsid w:val="00985B9C"/>
    <w:rsid w:val="009865EA"/>
    <w:rsid w:val="009912C4"/>
    <w:rsid w:val="00996816"/>
    <w:rsid w:val="009A55BA"/>
    <w:rsid w:val="009A57A7"/>
    <w:rsid w:val="009B18EC"/>
    <w:rsid w:val="009B6EAD"/>
    <w:rsid w:val="009D3A09"/>
    <w:rsid w:val="009D6D77"/>
    <w:rsid w:val="009E2DFC"/>
    <w:rsid w:val="00A00A28"/>
    <w:rsid w:val="00A03F56"/>
    <w:rsid w:val="00A153FA"/>
    <w:rsid w:val="00A214AB"/>
    <w:rsid w:val="00A22E0D"/>
    <w:rsid w:val="00A266B2"/>
    <w:rsid w:val="00A271C7"/>
    <w:rsid w:val="00A44992"/>
    <w:rsid w:val="00A74E8D"/>
    <w:rsid w:val="00A9281A"/>
    <w:rsid w:val="00A93B83"/>
    <w:rsid w:val="00A95F60"/>
    <w:rsid w:val="00A9640D"/>
    <w:rsid w:val="00A97102"/>
    <w:rsid w:val="00AA0C5C"/>
    <w:rsid w:val="00AA350C"/>
    <w:rsid w:val="00AA43DA"/>
    <w:rsid w:val="00AA4E0B"/>
    <w:rsid w:val="00AA7B1D"/>
    <w:rsid w:val="00B027E6"/>
    <w:rsid w:val="00B069DB"/>
    <w:rsid w:val="00B41419"/>
    <w:rsid w:val="00B43D05"/>
    <w:rsid w:val="00B530A7"/>
    <w:rsid w:val="00B56735"/>
    <w:rsid w:val="00B56C40"/>
    <w:rsid w:val="00B61CCA"/>
    <w:rsid w:val="00B64E77"/>
    <w:rsid w:val="00B657AC"/>
    <w:rsid w:val="00B95262"/>
    <w:rsid w:val="00B9673F"/>
    <w:rsid w:val="00BA06CE"/>
    <w:rsid w:val="00BA37E0"/>
    <w:rsid w:val="00BB43B8"/>
    <w:rsid w:val="00BC0BED"/>
    <w:rsid w:val="00BC7A28"/>
    <w:rsid w:val="00C01A31"/>
    <w:rsid w:val="00C06F4E"/>
    <w:rsid w:val="00C07235"/>
    <w:rsid w:val="00C07512"/>
    <w:rsid w:val="00C1061B"/>
    <w:rsid w:val="00C145CF"/>
    <w:rsid w:val="00C2032E"/>
    <w:rsid w:val="00C25316"/>
    <w:rsid w:val="00C33025"/>
    <w:rsid w:val="00C42DFB"/>
    <w:rsid w:val="00C438FD"/>
    <w:rsid w:val="00C44861"/>
    <w:rsid w:val="00C45798"/>
    <w:rsid w:val="00C528C0"/>
    <w:rsid w:val="00C60CE5"/>
    <w:rsid w:val="00C60EEB"/>
    <w:rsid w:val="00C75421"/>
    <w:rsid w:val="00C770B7"/>
    <w:rsid w:val="00C80250"/>
    <w:rsid w:val="00C92872"/>
    <w:rsid w:val="00CA2CA6"/>
    <w:rsid w:val="00CA7089"/>
    <w:rsid w:val="00CB1091"/>
    <w:rsid w:val="00CC0128"/>
    <w:rsid w:val="00CC1827"/>
    <w:rsid w:val="00CC44B0"/>
    <w:rsid w:val="00CC47C2"/>
    <w:rsid w:val="00CC4BC2"/>
    <w:rsid w:val="00CD4A41"/>
    <w:rsid w:val="00CD62E3"/>
    <w:rsid w:val="00CE2674"/>
    <w:rsid w:val="00CE3027"/>
    <w:rsid w:val="00CF0648"/>
    <w:rsid w:val="00CF2612"/>
    <w:rsid w:val="00CF6A40"/>
    <w:rsid w:val="00D1234E"/>
    <w:rsid w:val="00D1316A"/>
    <w:rsid w:val="00D13DB5"/>
    <w:rsid w:val="00D142F9"/>
    <w:rsid w:val="00D143F8"/>
    <w:rsid w:val="00D220A5"/>
    <w:rsid w:val="00D32296"/>
    <w:rsid w:val="00D35325"/>
    <w:rsid w:val="00D41584"/>
    <w:rsid w:val="00D4180E"/>
    <w:rsid w:val="00D55343"/>
    <w:rsid w:val="00D62EEC"/>
    <w:rsid w:val="00D64AB9"/>
    <w:rsid w:val="00D6680B"/>
    <w:rsid w:val="00D75823"/>
    <w:rsid w:val="00D763EB"/>
    <w:rsid w:val="00D91789"/>
    <w:rsid w:val="00DA4174"/>
    <w:rsid w:val="00DB047F"/>
    <w:rsid w:val="00DB1BA0"/>
    <w:rsid w:val="00DB3D5A"/>
    <w:rsid w:val="00DE3912"/>
    <w:rsid w:val="00DF451E"/>
    <w:rsid w:val="00DF7BD8"/>
    <w:rsid w:val="00E05DDC"/>
    <w:rsid w:val="00E203B4"/>
    <w:rsid w:val="00E26576"/>
    <w:rsid w:val="00E34FDD"/>
    <w:rsid w:val="00E40953"/>
    <w:rsid w:val="00E4623D"/>
    <w:rsid w:val="00E51D51"/>
    <w:rsid w:val="00E5590A"/>
    <w:rsid w:val="00E6446E"/>
    <w:rsid w:val="00E71196"/>
    <w:rsid w:val="00E74ED7"/>
    <w:rsid w:val="00E821B7"/>
    <w:rsid w:val="00E82BD1"/>
    <w:rsid w:val="00EA1C9A"/>
    <w:rsid w:val="00EA2128"/>
    <w:rsid w:val="00EA49CC"/>
    <w:rsid w:val="00EA5DF1"/>
    <w:rsid w:val="00EB578E"/>
    <w:rsid w:val="00EC6D59"/>
    <w:rsid w:val="00ED1BB3"/>
    <w:rsid w:val="00ED1F69"/>
    <w:rsid w:val="00EE0A05"/>
    <w:rsid w:val="00EE480F"/>
    <w:rsid w:val="00EF47A4"/>
    <w:rsid w:val="00F0271B"/>
    <w:rsid w:val="00F032C6"/>
    <w:rsid w:val="00F16BD2"/>
    <w:rsid w:val="00F17B69"/>
    <w:rsid w:val="00F20B67"/>
    <w:rsid w:val="00F22A4F"/>
    <w:rsid w:val="00F22C89"/>
    <w:rsid w:val="00F24021"/>
    <w:rsid w:val="00F25737"/>
    <w:rsid w:val="00F315B2"/>
    <w:rsid w:val="00F34015"/>
    <w:rsid w:val="00F50618"/>
    <w:rsid w:val="00F51A2D"/>
    <w:rsid w:val="00F71384"/>
    <w:rsid w:val="00F71F65"/>
    <w:rsid w:val="00F73F6A"/>
    <w:rsid w:val="00F85BDA"/>
    <w:rsid w:val="00F97320"/>
    <w:rsid w:val="00F97E56"/>
    <w:rsid w:val="00FA4A2B"/>
    <w:rsid w:val="00FB7B7B"/>
    <w:rsid w:val="00FC14AB"/>
    <w:rsid w:val="00FC31EA"/>
    <w:rsid w:val="00FC5AC0"/>
    <w:rsid w:val="00FF20D9"/>
    <w:rsid w:val="00FF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17212"/>
  <w15:chartTrackingRefBased/>
  <w15:docId w15:val="{E4D989FB-CA26-4AFF-BD58-BFD73F2D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E77"/>
    <w:pPr>
      <w:spacing w:after="0" w:line="240" w:lineRule="auto"/>
    </w:pPr>
    <w:rPr>
      <w:rFonts w:ascii="Cordia New" w:eastAsia="Cordia New" w:hAnsi="Cordia New" w:cs="Courier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1F0B"/>
    <w:pPr>
      <w:spacing w:after="200"/>
    </w:pPr>
    <w:rPr>
      <w:rFonts w:cs="Angsana New"/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271F0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29F7"/>
    <w:pPr>
      <w:ind w:left="720"/>
      <w:contextualSpacing/>
    </w:pPr>
    <w:rPr>
      <w:rFonts w:cs="Angsana New"/>
      <w:szCs w:val="35"/>
    </w:rPr>
  </w:style>
  <w:style w:type="character" w:styleId="LineNumber">
    <w:name w:val="line number"/>
    <w:basedOn w:val="DefaultParagraphFont"/>
    <w:uiPriority w:val="99"/>
    <w:semiHidden/>
    <w:unhideWhenUsed/>
    <w:rsid w:val="000A10C9"/>
  </w:style>
  <w:style w:type="paragraph" w:styleId="Header">
    <w:name w:val="header"/>
    <w:basedOn w:val="Normal"/>
    <w:link w:val="HeaderChar"/>
    <w:uiPriority w:val="99"/>
    <w:unhideWhenUsed/>
    <w:rsid w:val="007367D4"/>
    <w:pPr>
      <w:tabs>
        <w:tab w:val="center" w:pos="4680"/>
        <w:tab w:val="right" w:pos="9360"/>
      </w:tabs>
    </w:pPr>
    <w:rPr>
      <w:rFonts w:cs="Angsana New"/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7367D4"/>
    <w:rPr>
      <w:rFonts w:ascii="Cordia New" w:eastAsia="Cordia New" w:hAnsi="Cordia New" w:cs="Angsana New"/>
      <w:sz w:val="28"/>
      <w:szCs w:val="35"/>
    </w:rPr>
  </w:style>
  <w:style w:type="paragraph" w:styleId="Footer">
    <w:name w:val="footer"/>
    <w:basedOn w:val="Normal"/>
    <w:link w:val="FooterChar"/>
    <w:uiPriority w:val="99"/>
    <w:unhideWhenUsed/>
    <w:rsid w:val="007367D4"/>
    <w:pPr>
      <w:tabs>
        <w:tab w:val="center" w:pos="4680"/>
        <w:tab w:val="right" w:pos="9360"/>
      </w:tabs>
    </w:pPr>
    <w:rPr>
      <w:rFonts w:cs="Angsana New"/>
      <w:szCs w:val="35"/>
    </w:rPr>
  </w:style>
  <w:style w:type="character" w:customStyle="1" w:styleId="FooterChar">
    <w:name w:val="Footer Char"/>
    <w:basedOn w:val="DefaultParagraphFont"/>
    <w:link w:val="Footer"/>
    <w:uiPriority w:val="99"/>
    <w:rsid w:val="007367D4"/>
    <w:rPr>
      <w:rFonts w:ascii="Cordia New" w:eastAsia="Cordia New" w:hAnsi="Cordia New" w:cs="Angsana New"/>
      <w:sz w:val="28"/>
      <w:szCs w:val="35"/>
    </w:rPr>
  </w:style>
  <w:style w:type="paragraph" w:styleId="Revision">
    <w:name w:val="Revision"/>
    <w:hidden/>
    <w:uiPriority w:val="99"/>
    <w:semiHidden/>
    <w:rsid w:val="00F24021"/>
    <w:pPr>
      <w:spacing w:after="0" w:line="240" w:lineRule="auto"/>
    </w:pPr>
    <w:rPr>
      <w:rFonts w:ascii="Cordia New" w:eastAsia="Cordia New" w:hAnsi="Cordia New" w:cs="Angsana New"/>
      <w:sz w:val="28"/>
      <w:szCs w:val="35"/>
    </w:rPr>
  </w:style>
  <w:style w:type="character" w:styleId="CommentReference">
    <w:name w:val="annotation reference"/>
    <w:basedOn w:val="DefaultParagraphFont"/>
    <w:unhideWhenUsed/>
    <w:rsid w:val="00CE3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027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027"/>
    <w:rPr>
      <w:rFonts w:ascii="Cordia New" w:eastAsia="Cordia New" w:hAnsi="Cordia New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027"/>
    <w:rPr>
      <w:rFonts w:ascii="Cordia New" w:eastAsia="Cordia New" w:hAnsi="Cordia New" w:cs="Angsana New"/>
      <w:b/>
      <w:bCs/>
      <w:sz w:val="20"/>
      <w:szCs w:val="25"/>
    </w:rPr>
  </w:style>
  <w:style w:type="paragraph" w:customStyle="1" w:styleId="pf0">
    <w:name w:val="pf0"/>
    <w:basedOn w:val="Normal"/>
    <w:rsid w:val="002A0A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A0A41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57B68"/>
    <w:pPr>
      <w:spacing w:after="0" w:line="240" w:lineRule="auto"/>
    </w:pPr>
    <w:rPr>
      <w:rFonts w:ascii="Aptos" w:eastAsia="Times New Roman" w:hAnsi="Aptos" w:cs="Cordia New"/>
      <w:sz w:val="24"/>
      <w:szCs w:val="31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EE480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5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1FAE17D531BB424FA360BF0DD024BBAF" ma:contentTypeVersion="15" ma:contentTypeDescription="สร้างเอกสารใหม่" ma:contentTypeScope="" ma:versionID="ee9e3d23ad7924b6d24498ad32521653">
  <xsd:schema xmlns:xsd="http://www.w3.org/2001/XMLSchema" xmlns:xs="http://www.w3.org/2001/XMLSchema" xmlns:p="http://schemas.microsoft.com/office/2006/metadata/properties" xmlns:ns2="80dad9bb-50fe-4fe7-98ff-535178eaa037" xmlns:ns3="7a34f7e8-2564-48fa-967d-fe0a7a596da4" targetNamespace="http://schemas.microsoft.com/office/2006/metadata/properties" ma:root="true" ma:fieldsID="38a533a42a7a933969a95957e9bb92e8" ns2:_="" ns3:_="">
    <xsd:import namespace="80dad9bb-50fe-4fe7-98ff-535178eaa037"/>
    <xsd:import namespace="7a34f7e8-2564-48fa-967d-fe0a7a596d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ad9bb-50fe-4fe7-98ff-535178eaa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แท็กรูป" ma:readOnly="false" ma:fieldId="{5cf76f15-5ced-4ddc-b409-7134ff3c332f}" ma:taxonomyMulti="true" ma:sspId="f5bb4d80-07e5-4615-ab0a-903bd76b564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34f7e8-2564-48fa-967d-fe0a7a596da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b6d3049-c128-49c2-944f-6340533a32d5}" ma:internalName="TaxCatchAll" ma:showField="CatchAllData" ma:web="7a34f7e8-2564-48fa-967d-fe0a7a596d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dad9bb-50fe-4fe7-98ff-535178eaa037">
      <Terms xmlns="http://schemas.microsoft.com/office/infopath/2007/PartnerControls"/>
    </lcf76f155ced4ddcb4097134ff3c332f>
    <TaxCatchAll xmlns="7a34f7e8-2564-48fa-967d-fe0a7a596da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38A337-BF88-4065-9381-6943CB02F1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dad9bb-50fe-4fe7-98ff-535178eaa037"/>
    <ds:schemaRef ds:uri="7a34f7e8-2564-48fa-967d-fe0a7a596d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AFB4F8-4C19-415C-93E0-3F6EFD4965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CD61E97-736F-4694-9BA7-D4CEBF689AB7}">
  <ds:schemaRefs>
    <ds:schemaRef ds:uri="http://schemas.microsoft.com/office/2006/metadata/properties"/>
    <ds:schemaRef ds:uri="http://schemas.microsoft.com/office/infopath/2007/PartnerControls"/>
    <ds:schemaRef ds:uri="80dad9bb-50fe-4fe7-98ff-535178eaa037"/>
    <ds:schemaRef ds:uri="7a34f7e8-2564-48fa-967d-fe0a7a596da4"/>
  </ds:schemaRefs>
</ds:datastoreItem>
</file>

<file path=customXml/itemProps4.xml><?xml version="1.0" encoding="utf-8"?>
<ds:datastoreItem xmlns:ds="http://schemas.openxmlformats.org/officeDocument/2006/customXml" ds:itemID="{CCD337BD-6C5B-42C7-9738-44F16C5B67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9</Pages>
  <Words>1006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Katherine Copeland</cp:lastModifiedBy>
  <cp:revision>119</cp:revision>
  <dcterms:created xsi:type="dcterms:W3CDTF">2024-11-12T08:37:00Z</dcterms:created>
  <dcterms:modified xsi:type="dcterms:W3CDTF">2025-06-2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AE17D531BB424FA360BF0DD024BBAF</vt:lpwstr>
  </property>
  <property fmtid="{D5CDD505-2E9C-101B-9397-08002B2CF9AE}" pid="3" name="MediaServiceImageTags">
    <vt:lpwstr/>
  </property>
</Properties>
</file>